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C7B6D6" w14:textId="2DBCF03C" w:rsidR="005E66BE" w:rsidRPr="007C0E17" w:rsidRDefault="00000000" w:rsidP="003F1780">
      <w:pPr>
        <w:ind w:firstLineChars="0" w:firstLine="0"/>
        <w:rPr>
          <w:rFonts w:cs="Times New Roman"/>
          <w:sz w:val="24"/>
          <w:szCs w:val="24"/>
        </w:rPr>
      </w:pPr>
      <w:bookmarkStart w:id="0" w:name="OLE_LINK18"/>
      <w:r w:rsidRPr="007C0E17">
        <w:rPr>
          <w:rFonts w:cs="Times New Roman"/>
          <w:b/>
          <w:bCs/>
          <w:sz w:val="24"/>
          <w:szCs w:val="24"/>
        </w:rPr>
        <w:t>Table S</w:t>
      </w:r>
      <w:r w:rsidR="00486F5A">
        <w:rPr>
          <w:rFonts w:cs="Times New Roman" w:hint="eastAsia"/>
          <w:b/>
          <w:bCs/>
          <w:sz w:val="24"/>
          <w:szCs w:val="24"/>
        </w:rPr>
        <w:t>2</w:t>
      </w:r>
      <w:r w:rsidRPr="007C0E17">
        <w:rPr>
          <w:rFonts w:cs="Times New Roman"/>
          <w:sz w:val="24"/>
          <w:szCs w:val="24"/>
        </w:rPr>
        <w:t xml:space="preserve"> </w:t>
      </w:r>
      <w:r w:rsidR="00C54D38" w:rsidRPr="00C54D38">
        <w:rPr>
          <w:rFonts w:cs="Times New Roman"/>
          <w:sz w:val="24"/>
          <w:szCs w:val="24"/>
        </w:rPr>
        <w:t xml:space="preserve">Baseline </w:t>
      </w:r>
      <w:r w:rsidR="004A2C43">
        <w:rPr>
          <w:rFonts w:cs="Times New Roman" w:hint="eastAsia"/>
          <w:sz w:val="24"/>
          <w:szCs w:val="24"/>
        </w:rPr>
        <w:t>c</w:t>
      </w:r>
      <w:r w:rsidR="00C54D38" w:rsidRPr="00C54D38">
        <w:rPr>
          <w:rFonts w:cs="Times New Roman"/>
          <w:sz w:val="24"/>
          <w:szCs w:val="24"/>
        </w:rPr>
        <w:t xml:space="preserve">haracteristics </w:t>
      </w:r>
      <w:r w:rsidR="00AE5619">
        <w:rPr>
          <w:rFonts w:cs="Times New Roman" w:hint="eastAsia"/>
          <w:sz w:val="24"/>
          <w:szCs w:val="24"/>
        </w:rPr>
        <w:t>of</w:t>
      </w:r>
      <w:r w:rsidR="00C54D38" w:rsidRPr="00C54D38">
        <w:rPr>
          <w:rFonts w:cs="Times New Roman"/>
          <w:sz w:val="24"/>
          <w:szCs w:val="24"/>
        </w:rPr>
        <w:t xml:space="preserve"> </w:t>
      </w:r>
      <w:r w:rsidR="00E00A18">
        <w:rPr>
          <w:rFonts w:cs="Times New Roman" w:hint="eastAsia"/>
          <w:sz w:val="24"/>
          <w:szCs w:val="24"/>
        </w:rPr>
        <w:t>e</w:t>
      </w:r>
      <w:r w:rsidR="00E00A18" w:rsidRPr="00E00A18">
        <w:rPr>
          <w:rFonts w:cs="Times New Roman"/>
          <w:sz w:val="24"/>
          <w:szCs w:val="24"/>
        </w:rPr>
        <w:t xml:space="preserve">ligible </w:t>
      </w:r>
      <w:r w:rsidR="00E00A18">
        <w:rPr>
          <w:rFonts w:cs="Times New Roman" w:hint="eastAsia"/>
          <w:sz w:val="24"/>
          <w:szCs w:val="24"/>
        </w:rPr>
        <w:t>p</w:t>
      </w:r>
      <w:r w:rsidR="00E00A18" w:rsidRPr="00E00A18">
        <w:rPr>
          <w:rFonts w:cs="Times New Roman"/>
          <w:sz w:val="24"/>
          <w:szCs w:val="24"/>
        </w:rPr>
        <w:t xml:space="preserve">atients </w:t>
      </w:r>
      <w:r w:rsidR="00E00A18">
        <w:rPr>
          <w:rFonts w:cs="Times New Roman" w:hint="eastAsia"/>
          <w:sz w:val="24"/>
          <w:szCs w:val="24"/>
        </w:rPr>
        <w:t>l</w:t>
      </w:r>
      <w:r w:rsidR="00E00A18" w:rsidRPr="00E00A18">
        <w:rPr>
          <w:rFonts w:cs="Times New Roman"/>
          <w:sz w:val="24"/>
          <w:szCs w:val="24"/>
        </w:rPr>
        <w:t xml:space="preserve">ost to </w:t>
      </w:r>
      <w:r w:rsidR="00E00A18">
        <w:rPr>
          <w:rFonts w:cs="Times New Roman" w:hint="eastAsia"/>
          <w:sz w:val="24"/>
          <w:szCs w:val="24"/>
        </w:rPr>
        <w:t>f</w:t>
      </w:r>
      <w:r w:rsidR="00E00A18" w:rsidRPr="00E00A18">
        <w:rPr>
          <w:rFonts w:cs="Times New Roman"/>
          <w:sz w:val="24"/>
          <w:szCs w:val="24"/>
        </w:rPr>
        <w:t xml:space="preserve">ollow-up </w:t>
      </w:r>
      <w:r w:rsidR="00E00A18">
        <w:rPr>
          <w:rFonts w:cs="Times New Roman" w:hint="eastAsia"/>
          <w:sz w:val="24"/>
          <w:szCs w:val="24"/>
        </w:rPr>
        <w:t>v</w:t>
      </w:r>
      <w:r w:rsidR="00E00A18" w:rsidRPr="00E00A18">
        <w:rPr>
          <w:rFonts w:cs="Times New Roman"/>
          <w:sz w:val="24"/>
          <w:szCs w:val="24"/>
        </w:rPr>
        <w:t xml:space="preserve">ersus </w:t>
      </w:r>
      <w:r w:rsidR="00E00A18">
        <w:rPr>
          <w:rFonts w:cs="Times New Roman" w:hint="eastAsia"/>
          <w:sz w:val="24"/>
          <w:szCs w:val="24"/>
        </w:rPr>
        <w:t>e</w:t>
      </w:r>
      <w:r w:rsidR="00E00A18" w:rsidRPr="00E00A18">
        <w:rPr>
          <w:rFonts w:cs="Times New Roman"/>
          <w:sz w:val="24"/>
          <w:szCs w:val="24"/>
        </w:rPr>
        <w:t xml:space="preserve">ligible </w:t>
      </w:r>
      <w:r w:rsidR="00E00A18">
        <w:rPr>
          <w:rFonts w:cs="Times New Roman" w:hint="eastAsia"/>
          <w:sz w:val="24"/>
          <w:szCs w:val="24"/>
        </w:rPr>
        <w:t>p</w:t>
      </w:r>
      <w:r w:rsidR="00E00A18" w:rsidRPr="00E00A18">
        <w:rPr>
          <w:rFonts w:cs="Times New Roman"/>
          <w:sz w:val="24"/>
          <w:szCs w:val="24"/>
        </w:rPr>
        <w:t xml:space="preserve">atients </w:t>
      </w:r>
      <w:r w:rsidR="00E00A18">
        <w:rPr>
          <w:rFonts w:cs="Times New Roman" w:hint="eastAsia"/>
          <w:sz w:val="24"/>
          <w:szCs w:val="24"/>
        </w:rPr>
        <w:t>i</w:t>
      </w:r>
      <w:r w:rsidR="00E00A18" w:rsidRPr="00E00A18">
        <w:rPr>
          <w:rFonts w:cs="Times New Roman"/>
          <w:sz w:val="24"/>
          <w:szCs w:val="24"/>
        </w:rPr>
        <w:t xml:space="preserve">ncluded in the </w:t>
      </w:r>
      <w:r w:rsidR="00E00A18">
        <w:rPr>
          <w:rFonts w:cs="Times New Roman" w:hint="eastAsia"/>
          <w:sz w:val="24"/>
          <w:szCs w:val="24"/>
        </w:rPr>
        <w:t>a</w:t>
      </w:r>
      <w:r w:rsidR="00E00A18" w:rsidRPr="00E00A18">
        <w:rPr>
          <w:rFonts w:cs="Times New Roman"/>
          <w:sz w:val="24"/>
          <w:szCs w:val="24"/>
        </w:rPr>
        <w:t>nalysis</w:t>
      </w:r>
    </w:p>
    <w:tbl>
      <w:tblPr>
        <w:tblW w:w="877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8"/>
        <w:gridCol w:w="1701"/>
        <w:gridCol w:w="2142"/>
        <w:gridCol w:w="1134"/>
      </w:tblGrid>
      <w:tr w:rsidR="002220E0" w:rsidRPr="00DC46CB" w14:paraId="2201FAAF" w14:textId="77777777" w:rsidTr="00E00A18">
        <w:trPr>
          <w:jc w:val="center"/>
        </w:trPr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BDF115" w14:textId="3F0D72BE" w:rsidR="005E66BE" w:rsidRPr="007C0E17" w:rsidRDefault="00DD1015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Variables</w:t>
            </w:r>
            <w:r w:rsidRPr="007C0E17" w:rsidDel="00DD1015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8D67518" w14:textId="37C4BC47" w:rsidR="005E66BE" w:rsidRPr="007C0E17" w:rsidRDefault="00000000" w:rsidP="00E00A18">
            <w:pPr>
              <w:ind w:leftChars="50" w:left="90" w:firstLineChars="0" w:firstLine="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Included (n=1</w:t>
            </w:r>
            <w:r w:rsidR="008922E1" w:rsidRPr="007C0E17">
              <w:rPr>
                <w:rFonts w:cs="Times New Roman"/>
                <w:sz w:val="24"/>
                <w:szCs w:val="24"/>
              </w:rPr>
              <w:t>81</w:t>
            </w:r>
            <w:r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4656D19D" w14:textId="3C6F28A1" w:rsidR="005E66BE" w:rsidRPr="007C0E17" w:rsidRDefault="00E00A18" w:rsidP="00E00A18">
            <w:pPr>
              <w:ind w:leftChars="50" w:left="90" w:firstLineChars="0" w:firstLine="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L</w:t>
            </w:r>
            <w:r w:rsidRPr="00E00A18">
              <w:rPr>
                <w:rFonts w:cs="Times New Roman"/>
                <w:sz w:val="24"/>
                <w:szCs w:val="24"/>
              </w:rPr>
              <w:t xml:space="preserve">ost to </w:t>
            </w:r>
            <w:r>
              <w:rPr>
                <w:rFonts w:cs="Times New Roman" w:hint="eastAsia"/>
                <w:sz w:val="24"/>
                <w:szCs w:val="24"/>
              </w:rPr>
              <w:t>f</w:t>
            </w:r>
            <w:r w:rsidRPr="00E00A18">
              <w:rPr>
                <w:rFonts w:cs="Times New Roman"/>
                <w:sz w:val="24"/>
                <w:szCs w:val="24"/>
              </w:rPr>
              <w:t>ollow-up</w:t>
            </w:r>
            <w:r w:rsidRPr="007C0E17">
              <w:rPr>
                <w:rFonts w:cs="Times New Roman"/>
                <w:sz w:val="24"/>
                <w:szCs w:val="24"/>
              </w:rPr>
              <w:t xml:space="preserve"> (n=</w:t>
            </w:r>
            <w:r w:rsidR="0023603B">
              <w:rPr>
                <w:rFonts w:cs="Times New Roman" w:hint="eastAsia"/>
                <w:sz w:val="24"/>
                <w:szCs w:val="24"/>
              </w:rPr>
              <w:t>48</w:t>
            </w:r>
            <w:r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B46136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i/>
                <w:iCs/>
                <w:sz w:val="24"/>
                <w:szCs w:val="24"/>
              </w:rPr>
              <w:t>P</w:t>
            </w:r>
            <w:r w:rsidRPr="007C0E17">
              <w:rPr>
                <w:rFonts w:cs="Times New Roman"/>
                <w:sz w:val="24"/>
                <w:szCs w:val="24"/>
              </w:rPr>
              <w:t xml:space="preserve"> value</w:t>
            </w:r>
          </w:p>
        </w:tc>
      </w:tr>
      <w:tr w:rsidR="002220E0" w:rsidRPr="00DC46CB" w14:paraId="50012AD7" w14:textId="77777777" w:rsidTr="00E00A18">
        <w:trPr>
          <w:jc w:val="center"/>
        </w:trPr>
        <w:tc>
          <w:tcPr>
            <w:tcW w:w="3798" w:type="dxa"/>
            <w:tcBorders>
              <w:top w:val="single" w:sz="4" w:space="0" w:color="auto"/>
            </w:tcBorders>
          </w:tcPr>
          <w:p w14:paraId="40FAC98A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0129549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  <w:tcBorders>
              <w:top w:val="single" w:sz="4" w:space="0" w:color="auto"/>
            </w:tcBorders>
          </w:tcPr>
          <w:p w14:paraId="13F60FC7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C7FB51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4594E8BC" w14:textId="77777777" w:rsidTr="00E00A18">
        <w:trPr>
          <w:jc w:val="center"/>
        </w:trPr>
        <w:tc>
          <w:tcPr>
            <w:tcW w:w="3798" w:type="dxa"/>
          </w:tcPr>
          <w:p w14:paraId="57D560D5" w14:textId="77777777" w:rsidR="008922E1" w:rsidRPr="007C0E17" w:rsidRDefault="008922E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Age, y</w:t>
            </w:r>
          </w:p>
        </w:tc>
        <w:tc>
          <w:tcPr>
            <w:tcW w:w="1701" w:type="dxa"/>
          </w:tcPr>
          <w:p w14:paraId="2FF0A658" w14:textId="54E748B8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66 (55-72)</w:t>
            </w:r>
          </w:p>
        </w:tc>
        <w:tc>
          <w:tcPr>
            <w:tcW w:w="2142" w:type="dxa"/>
          </w:tcPr>
          <w:p w14:paraId="3E2A4513" w14:textId="7EBCBE57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67 (56-74)</w:t>
            </w:r>
          </w:p>
        </w:tc>
        <w:tc>
          <w:tcPr>
            <w:tcW w:w="1134" w:type="dxa"/>
            <w:vAlign w:val="center"/>
          </w:tcPr>
          <w:p w14:paraId="76A8D233" w14:textId="23E9EE8E" w:rsidR="008922E1" w:rsidRPr="007C0E17" w:rsidRDefault="00265803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</w:t>
            </w:r>
            <w:r w:rsidR="003A38C2">
              <w:rPr>
                <w:rFonts w:cs="Times New Roman" w:hint="eastAsia"/>
                <w:sz w:val="24"/>
                <w:szCs w:val="24"/>
              </w:rPr>
              <w:t>446</w:t>
            </w:r>
          </w:p>
        </w:tc>
      </w:tr>
      <w:tr w:rsidR="002220E0" w:rsidRPr="00DC46CB" w14:paraId="28E10EEA" w14:textId="77777777" w:rsidTr="00E00A18">
        <w:trPr>
          <w:jc w:val="center"/>
        </w:trPr>
        <w:tc>
          <w:tcPr>
            <w:tcW w:w="3798" w:type="dxa"/>
          </w:tcPr>
          <w:p w14:paraId="7CB15806" w14:textId="77777777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3A8AD551" w14:textId="002FB542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6 (64.1)</w:t>
            </w:r>
          </w:p>
        </w:tc>
        <w:tc>
          <w:tcPr>
            <w:tcW w:w="2142" w:type="dxa"/>
          </w:tcPr>
          <w:p w14:paraId="7B265712" w14:textId="00503942" w:rsidR="005E66BE" w:rsidRPr="007C0E17" w:rsidRDefault="002A4526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2</w:t>
            </w:r>
            <w:r w:rsidR="00C2330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66.7</w:t>
            </w:r>
            <w:r w:rsidR="00C2330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8E734CB" w14:textId="0B915B38" w:rsidR="005E66BE" w:rsidRPr="007C0E17" w:rsidRDefault="00067176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</w:t>
            </w:r>
            <w:r w:rsidR="003A38C2">
              <w:rPr>
                <w:rFonts w:cs="Times New Roman" w:hint="eastAsia"/>
                <w:sz w:val="24"/>
                <w:szCs w:val="24"/>
              </w:rPr>
              <w:t>740</w:t>
            </w:r>
          </w:p>
        </w:tc>
      </w:tr>
      <w:tr w:rsidR="002220E0" w:rsidRPr="00DC46CB" w14:paraId="3C18922E" w14:textId="77777777" w:rsidTr="00E00A18">
        <w:trPr>
          <w:jc w:val="center"/>
        </w:trPr>
        <w:tc>
          <w:tcPr>
            <w:tcW w:w="3798" w:type="dxa"/>
          </w:tcPr>
          <w:p w14:paraId="5D05DF34" w14:textId="77777777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Clinical features</w:t>
            </w:r>
          </w:p>
        </w:tc>
        <w:tc>
          <w:tcPr>
            <w:tcW w:w="1701" w:type="dxa"/>
          </w:tcPr>
          <w:p w14:paraId="4550B092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14:paraId="4392B358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DF71CCB" w14:textId="77777777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5060A3E9" w14:textId="77777777" w:rsidTr="00E00A18">
        <w:trPr>
          <w:jc w:val="center"/>
        </w:trPr>
        <w:tc>
          <w:tcPr>
            <w:tcW w:w="3798" w:type="dxa"/>
          </w:tcPr>
          <w:p w14:paraId="15ACC10F" w14:textId="633D36C3" w:rsidR="008922E1" w:rsidRPr="007C0E17" w:rsidRDefault="008922E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1" w:name="OLE_LINK1"/>
            <w:bookmarkStart w:id="2" w:name="OLE_LINK3"/>
            <w:bookmarkStart w:id="3" w:name="_Hlk199875140"/>
            <w:r w:rsidRPr="007C0E17">
              <w:rPr>
                <w:rFonts w:cs="Times New Roman"/>
                <w:sz w:val="24"/>
                <w:szCs w:val="24"/>
              </w:rPr>
              <w:t>Onset-to-admission interval</w:t>
            </w:r>
            <w:bookmarkEnd w:id="1"/>
            <w:r w:rsidRPr="007C0E17">
              <w:rPr>
                <w:rFonts w:cs="Times New Roman"/>
                <w:sz w:val="24"/>
                <w:szCs w:val="24"/>
              </w:rPr>
              <w:t>, h</w:t>
            </w:r>
            <w:r w:rsidR="002220E0" w:rsidRPr="007C0E17">
              <w:rPr>
                <w:rFonts w:cs="Times New Roman"/>
                <w:sz w:val="24"/>
                <w:szCs w:val="24"/>
              </w:rPr>
              <w:t>ours</w:t>
            </w:r>
            <w:bookmarkEnd w:id="2"/>
          </w:p>
        </w:tc>
        <w:tc>
          <w:tcPr>
            <w:tcW w:w="1701" w:type="dxa"/>
          </w:tcPr>
          <w:p w14:paraId="1F7727D4" w14:textId="34E39FD2" w:rsidR="008922E1" w:rsidRPr="007C0E17" w:rsidRDefault="008922E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.0 (3.0-10.0)</w:t>
            </w:r>
          </w:p>
        </w:tc>
        <w:tc>
          <w:tcPr>
            <w:tcW w:w="2142" w:type="dxa"/>
          </w:tcPr>
          <w:p w14:paraId="393FBF84" w14:textId="08CFF9CE" w:rsidR="008922E1" w:rsidRPr="007C0E17" w:rsidRDefault="00DA70CF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 w:rsidR="008922E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  <w:r w:rsidR="008922E1" w:rsidRPr="007C0E17">
              <w:rPr>
                <w:rFonts w:cs="Times New Roman"/>
                <w:sz w:val="24"/>
                <w:szCs w:val="24"/>
              </w:rPr>
              <w:t>.0-</w:t>
            </w:r>
            <w:r>
              <w:rPr>
                <w:rFonts w:cs="Times New Roman" w:hint="eastAsia"/>
                <w:sz w:val="24"/>
                <w:szCs w:val="24"/>
              </w:rPr>
              <w:t>8</w:t>
            </w:r>
            <w:r w:rsidR="008922E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DA2FA13" w14:textId="41AD490F" w:rsidR="008922E1" w:rsidRPr="007C0E17" w:rsidRDefault="00BD2C2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&gt;</w:t>
            </w:r>
            <w:r>
              <w:rPr>
                <w:rFonts w:cs="Times New Roman" w:hint="eastAsia"/>
                <w:sz w:val="24"/>
                <w:szCs w:val="24"/>
              </w:rPr>
              <w:t>0.999</w:t>
            </w:r>
          </w:p>
        </w:tc>
      </w:tr>
      <w:bookmarkEnd w:id="3"/>
      <w:tr w:rsidR="002220E0" w:rsidRPr="00DC46CB" w14:paraId="45831A0F" w14:textId="77777777" w:rsidTr="00E00A18">
        <w:trPr>
          <w:jc w:val="center"/>
        </w:trPr>
        <w:tc>
          <w:tcPr>
            <w:tcW w:w="3798" w:type="dxa"/>
          </w:tcPr>
          <w:p w14:paraId="267D08E6" w14:textId="1378EF2F" w:rsidR="005E66BE" w:rsidRPr="007C0E17" w:rsidRDefault="00CB433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NIHSS</w:t>
            </w:r>
          </w:p>
        </w:tc>
        <w:tc>
          <w:tcPr>
            <w:tcW w:w="1701" w:type="dxa"/>
            <w:vAlign w:val="center"/>
          </w:tcPr>
          <w:p w14:paraId="25CB1E92" w14:textId="01C2307C" w:rsidR="005E66BE" w:rsidRPr="007C0E17" w:rsidRDefault="00C2330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8 (3-14)</w:t>
            </w:r>
          </w:p>
        </w:tc>
        <w:tc>
          <w:tcPr>
            <w:tcW w:w="2142" w:type="dxa"/>
            <w:vAlign w:val="center"/>
          </w:tcPr>
          <w:p w14:paraId="7C6097A9" w14:textId="00D953C4" w:rsidR="005E66BE" w:rsidRPr="007C0E17" w:rsidRDefault="00DA70CF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</w:t>
            </w:r>
            <w:r w:rsidR="00C2330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C23301" w:rsidRPr="007C0E17">
              <w:rPr>
                <w:rFonts w:cs="Times New Roman"/>
                <w:sz w:val="24"/>
                <w:szCs w:val="24"/>
              </w:rPr>
              <w:t>-</w:t>
            </w:r>
            <w:r>
              <w:rPr>
                <w:rFonts w:cs="Times New Roman" w:hint="eastAsia"/>
                <w:sz w:val="24"/>
                <w:szCs w:val="24"/>
              </w:rPr>
              <w:t>20</w:t>
            </w:r>
            <w:r w:rsidR="00C2330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0A71952" w14:textId="120B6C45" w:rsidR="005E66BE" w:rsidRPr="007C0E17" w:rsidRDefault="001877A8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002</w:t>
            </w:r>
            <w:r w:rsidRPr="007C0E17">
              <w:rPr>
                <w:rFonts w:cs="Times New Roman"/>
                <w:sz w:val="24"/>
                <w:szCs w:val="24"/>
              </w:rPr>
              <w:t>*</w:t>
            </w:r>
          </w:p>
        </w:tc>
      </w:tr>
      <w:tr w:rsidR="002220E0" w:rsidRPr="00DC46CB" w14:paraId="10E0FC3B" w14:textId="77777777" w:rsidTr="00E00A18">
        <w:trPr>
          <w:jc w:val="center"/>
        </w:trPr>
        <w:tc>
          <w:tcPr>
            <w:tcW w:w="3798" w:type="dxa"/>
          </w:tcPr>
          <w:p w14:paraId="518B7EED" w14:textId="2D0CF021" w:rsidR="005E66BE" w:rsidRPr="007C0E17" w:rsidRDefault="0000000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Vascular risk factors</w:t>
            </w:r>
            <w:r w:rsidR="00730A5D" w:rsidRPr="007C0E17">
              <w:rPr>
                <w:rFonts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</w:tcPr>
          <w:p w14:paraId="6F911CE4" w14:textId="7093A0DE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14:paraId="2D0E4C04" w14:textId="5E43F826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18871297" w14:textId="0D24F7D2" w:rsidR="005E66BE" w:rsidRPr="007C0E17" w:rsidRDefault="005E66B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2AF87D5E" w14:textId="77777777" w:rsidTr="00E00A18">
        <w:trPr>
          <w:jc w:val="center"/>
        </w:trPr>
        <w:tc>
          <w:tcPr>
            <w:tcW w:w="3798" w:type="dxa"/>
          </w:tcPr>
          <w:p w14:paraId="223920F4" w14:textId="36F9ED2F" w:rsidR="00097C91" w:rsidRPr="007C0E17" w:rsidRDefault="00097C9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4" w:name="OLE_LINK4"/>
            <w:r w:rsidRPr="007C0E17">
              <w:rPr>
                <w:rFonts w:cs="Times New Roman"/>
                <w:sz w:val="24"/>
                <w:szCs w:val="24"/>
              </w:rPr>
              <w:t>Hypertension</w:t>
            </w:r>
            <w:bookmarkEnd w:id="4"/>
          </w:p>
        </w:tc>
        <w:tc>
          <w:tcPr>
            <w:tcW w:w="1701" w:type="dxa"/>
          </w:tcPr>
          <w:p w14:paraId="04B1E8FE" w14:textId="6C815393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1 (61.3)</w:t>
            </w:r>
          </w:p>
        </w:tc>
        <w:tc>
          <w:tcPr>
            <w:tcW w:w="2142" w:type="dxa"/>
          </w:tcPr>
          <w:p w14:paraId="3843FC2A" w14:textId="29A5C76B" w:rsidR="00097C91" w:rsidRPr="007C0E17" w:rsidRDefault="002A4526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30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62.5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32DB153" w14:textId="1EA5165D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</w:t>
            </w:r>
            <w:r w:rsidR="00811B76">
              <w:rPr>
                <w:rFonts w:cs="Times New Roman" w:hint="eastAsia"/>
                <w:sz w:val="24"/>
                <w:szCs w:val="24"/>
              </w:rPr>
              <w:t>882</w:t>
            </w:r>
          </w:p>
        </w:tc>
      </w:tr>
      <w:tr w:rsidR="002220E0" w:rsidRPr="00DC46CB" w14:paraId="1A68E427" w14:textId="77777777" w:rsidTr="00E00A18">
        <w:trPr>
          <w:trHeight w:val="247"/>
          <w:jc w:val="center"/>
        </w:trPr>
        <w:tc>
          <w:tcPr>
            <w:tcW w:w="3798" w:type="dxa"/>
          </w:tcPr>
          <w:p w14:paraId="19EE4C2D" w14:textId="7B7AF445" w:rsidR="00097C91" w:rsidRPr="007C0E17" w:rsidRDefault="00097C91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5" w:name="OLE_LINK5"/>
            <w:r w:rsidRPr="007C0E17">
              <w:rPr>
                <w:rFonts w:cs="Times New Roman"/>
                <w:sz w:val="24"/>
                <w:szCs w:val="24"/>
              </w:rPr>
              <w:t>Diabetes mellitus</w:t>
            </w:r>
            <w:bookmarkEnd w:id="5"/>
          </w:p>
        </w:tc>
        <w:tc>
          <w:tcPr>
            <w:tcW w:w="1701" w:type="dxa"/>
          </w:tcPr>
          <w:p w14:paraId="65ED29B2" w14:textId="0C9A7A87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49 (27.1)</w:t>
            </w:r>
          </w:p>
        </w:tc>
        <w:tc>
          <w:tcPr>
            <w:tcW w:w="2142" w:type="dxa"/>
          </w:tcPr>
          <w:p w14:paraId="56657937" w14:textId="50F6A5F0" w:rsidR="00097C91" w:rsidRPr="007C0E17" w:rsidRDefault="00444B0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25.0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DE80DDF" w14:textId="305848F3" w:rsidR="00097C91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</w:t>
            </w:r>
            <w:r w:rsidR="00B9530E">
              <w:rPr>
                <w:rFonts w:cs="Times New Roman" w:hint="eastAsia"/>
                <w:sz w:val="24"/>
                <w:szCs w:val="24"/>
              </w:rPr>
              <w:t>773</w:t>
            </w:r>
          </w:p>
        </w:tc>
      </w:tr>
      <w:tr w:rsidR="002220E0" w:rsidRPr="00DC46CB" w14:paraId="4E264AC9" w14:textId="77777777" w:rsidTr="00E00A18">
        <w:trPr>
          <w:jc w:val="center"/>
        </w:trPr>
        <w:tc>
          <w:tcPr>
            <w:tcW w:w="3798" w:type="dxa"/>
          </w:tcPr>
          <w:p w14:paraId="4505723A" w14:textId="77777777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6" w:name="OLE_LINK6"/>
            <w:r w:rsidRPr="007C0E17">
              <w:rPr>
                <w:rFonts w:cs="Times New Roman"/>
                <w:sz w:val="24"/>
                <w:szCs w:val="24"/>
              </w:rPr>
              <w:t>Hyperlipidemia</w:t>
            </w:r>
            <w:bookmarkEnd w:id="6"/>
          </w:p>
        </w:tc>
        <w:tc>
          <w:tcPr>
            <w:tcW w:w="1701" w:type="dxa"/>
          </w:tcPr>
          <w:p w14:paraId="7CFBEE89" w14:textId="38340DF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3 (12.7)</w:t>
            </w:r>
          </w:p>
        </w:tc>
        <w:tc>
          <w:tcPr>
            <w:tcW w:w="2142" w:type="dxa"/>
          </w:tcPr>
          <w:p w14:paraId="67FB0B4F" w14:textId="353217E4" w:rsidR="005E66BE" w:rsidRPr="007C0E17" w:rsidRDefault="00444B0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14.6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4EDB430" w14:textId="15F4932F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0.</w:t>
            </w:r>
            <w:r w:rsidR="00B9530E">
              <w:rPr>
                <w:rFonts w:cs="Times New Roman" w:hint="eastAsia"/>
                <w:sz w:val="24"/>
                <w:szCs w:val="24"/>
              </w:rPr>
              <w:t>732</w:t>
            </w:r>
          </w:p>
        </w:tc>
      </w:tr>
      <w:tr w:rsidR="002220E0" w:rsidRPr="00DC46CB" w14:paraId="5F61D64C" w14:textId="77777777" w:rsidTr="00E00A18">
        <w:trPr>
          <w:jc w:val="center"/>
        </w:trPr>
        <w:tc>
          <w:tcPr>
            <w:tcW w:w="3798" w:type="dxa"/>
          </w:tcPr>
          <w:p w14:paraId="2E0FE773" w14:textId="34CEC57C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7" w:name="OLE_LINK7"/>
            <w:r w:rsidRPr="007C0E17">
              <w:rPr>
                <w:rFonts w:cs="Times New Roman"/>
                <w:sz w:val="24"/>
                <w:szCs w:val="24"/>
              </w:rPr>
              <w:t>Coronary artery disease</w:t>
            </w:r>
            <w:bookmarkEnd w:id="7"/>
          </w:p>
        </w:tc>
        <w:tc>
          <w:tcPr>
            <w:tcW w:w="1701" w:type="dxa"/>
          </w:tcPr>
          <w:p w14:paraId="332EE5DE" w14:textId="4D07D79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0 (11.0)</w:t>
            </w:r>
          </w:p>
        </w:tc>
        <w:tc>
          <w:tcPr>
            <w:tcW w:w="2142" w:type="dxa"/>
          </w:tcPr>
          <w:p w14:paraId="29354D3E" w14:textId="5BEC29F1" w:rsidR="005E66BE" w:rsidRPr="007C0E17" w:rsidRDefault="0014047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8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16.7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CE103F5" w14:textId="2ED87F8A" w:rsidR="005E66BE" w:rsidRPr="007C0E17" w:rsidRDefault="00B9530E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291</w:t>
            </w:r>
          </w:p>
        </w:tc>
      </w:tr>
      <w:tr w:rsidR="002220E0" w:rsidRPr="00DC46CB" w14:paraId="2D21D956" w14:textId="77777777" w:rsidTr="00E00A18">
        <w:trPr>
          <w:jc w:val="center"/>
        </w:trPr>
        <w:tc>
          <w:tcPr>
            <w:tcW w:w="3798" w:type="dxa"/>
          </w:tcPr>
          <w:p w14:paraId="47670B09" w14:textId="587FAAF8" w:rsidR="005E66BE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8" w:name="OLE_LINK8"/>
            <w:r w:rsidRPr="007C0E17">
              <w:rPr>
                <w:rFonts w:cs="Times New Roman"/>
                <w:sz w:val="24"/>
                <w:szCs w:val="24"/>
              </w:rPr>
              <w:t>Atrial fibrillation</w:t>
            </w:r>
            <w:bookmarkEnd w:id="8"/>
          </w:p>
        </w:tc>
        <w:tc>
          <w:tcPr>
            <w:tcW w:w="1701" w:type="dxa"/>
          </w:tcPr>
          <w:p w14:paraId="571F218C" w14:textId="6627A0B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4 (29.8)</w:t>
            </w:r>
          </w:p>
        </w:tc>
        <w:tc>
          <w:tcPr>
            <w:tcW w:w="2142" w:type="dxa"/>
          </w:tcPr>
          <w:p w14:paraId="6056EA6C" w14:textId="44973806" w:rsidR="005E66BE" w:rsidRPr="007C0E17" w:rsidRDefault="0014047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9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39.6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16C2707" w14:textId="7B042DC5" w:rsidR="005E66BE" w:rsidRPr="007C0E17" w:rsidRDefault="002F663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198</w:t>
            </w:r>
          </w:p>
        </w:tc>
      </w:tr>
      <w:tr w:rsidR="002220E0" w:rsidRPr="00DC46CB" w14:paraId="7C2D7452" w14:textId="77777777" w:rsidTr="00E00A18">
        <w:trPr>
          <w:jc w:val="center"/>
        </w:trPr>
        <w:tc>
          <w:tcPr>
            <w:tcW w:w="3798" w:type="dxa"/>
          </w:tcPr>
          <w:p w14:paraId="1AD91FA1" w14:textId="203A3D2E" w:rsidR="003A5F94" w:rsidRPr="007C0E17" w:rsidRDefault="00000000" w:rsidP="007B25DE">
            <w:pPr>
              <w:ind w:firstLineChars="100" w:firstLine="240"/>
              <w:rPr>
                <w:rFonts w:cs="Times New Roman"/>
                <w:sz w:val="24"/>
                <w:szCs w:val="24"/>
              </w:rPr>
            </w:pPr>
            <w:bookmarkStart w:id="9" w:name="OLE_LINK9"/>
            <w:r w:rsidRPr="007C0E17">
              <w:rPr>
                <w:rFonts w:cs="Times New Roman"/>
                <w:sz w:val="24"/>
                <w:szCs w:val="24"/>
              </w:rPr>
              <w:t>Stroke history</w:t>
            </w:r>
            <w:bookmarkEnd w:id="9"/>
          </w:p>
        </w:tc>
        <w:tc>
          <w:tcPr>
            <w:tcW w:w="1701" w:type="dxa"/>
          </w:tcPr>
          <w:p w14:paraId="169F27E7" w14:textId="13F58519" w:rsidR="005E66BE" w:rsidRPr="007C0E17" w:rsidRDefault="00097C9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9 (10.5)</w:t>
            </w:r>
          </w:p>
        </w:tc>
        <w:tc>
          <w:tcPr>
            <w:tcW w:w="2142" w:type="dxa"/>
          </w:tcPr>
          <w:p w14:paraId="72CA762C" w14:textId="024BFBA7" w:rsidR="005E66BE" w:rsidRPr="007C0E17" w:rsidRDefault="007C6B8F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5</w:t>
            </w:r>
            <w:r w:rsidR="00097C91" w:rsidRPr="007C0E17">
              <w:rPr>
                <w:rFonts w:cs="Times New Roman"/>
                <w:sz w:val="24"/>
                <w:szCs w:val="24"/>
              </w:rPr>
              <w:t xml:space="preserve"> (10.</w:t>
            </w: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097C91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5C246B19" w14:textId="06468EF9" w:rsidR="005E66BE" w:rsidRPr="007C0E17" w:rsidRDefault="002F663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987</w:t>
            </w:r>
          </w:p>
        </w:tc>
      </w:tr>
      <w:tr w:rsidR="002220E0" w:rsidRPr="00DC46CB" w14:paraId="430295F6" w14:textId="77777777" w:rsidTr="00E00A18">
        <w:trPr>
          <w:jc w:val="center"/>
        </w:trPr>
        <w:tc>
          <w:tcPr>
            <w:tcW w:w="3798" w:type="dxa"/>
          </w:tcPr>
          <w:p w14:paraId="086501A9" w14:textId="7DFC35B5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TOAST classification</w:t>
            </w:r>
          </w:p>
        </w:tc>
        <w:tc>
          <w:tcPr>
            <w:tcW w:w="1701" w:type="dxa"/>
          </w:tcPr>
          <w:p w14:paraId="25FD696B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14:paraId="05C1EA1E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B3F35DF" w14:textId="5424BAE2" w:rsidR="003D7FDC" w:rsidRPr="007C0E17" w:rsidRDefault="0008751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580</w:t>
            </w:r>
          </w:p>
        </w:tc>
      </w:tr>
      <w:tr w:rsidR="002220E0" w:rsidRPr="00DC46CB" w14:paraId="2EA0C3D4" w14:textId="77777777" w:rsidTr="00E00A18">
        <w:trPr>
          <w:jc w:val="center"/>
        </w:trPr>
        <w:tc>
          <w:tcPr>
            <w:tcW w:w="3798" w:type="dxa"/>
          </w:tcPr>
          <w:p w14:paraId="448F4A12" w14:textId="7DCC0DA1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LAA</w:t>
            </w:r>
          </w:p>
        </w:tc>
        <w:tc>
          <w:tcPr>
            <w:tcW w:w="1701" w:type="dxa"/>
          </w:tcPr>
          <w:p w14:paraId="4819775F" w14:textId="769EEF5F" w:rsidR="003D7FDC" w:rsidRPr="007C0E17" w:rsidRDefault="00731A81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82 (45.3)</w:t>
            </w:r>
          </w:p>
        </w:tc>
        <w:tc>
          <w:tcPr>
            <w:tcW w:w="2142" w:type="dxa"/>
          </w:tcPr>
          <w:p w14:paraId="14054165" w14:textId="04C3ECF0" w:rsidR="003D7FDC" w:rsidRPr="007C0E17" w:rsidRDefault="00D10918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7</w:t>
            </w:r>
            <w:r w:rsidR="0055631B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56.3</w:t>
            </w:r>
            <w:r w:rsidR="0055631B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8AA76EA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66DB17A6" w14:textId="77777777" w:rsidTr="00E00A18">
        <w:trPr>
          <w:jc w:val="center"/>
        </w:trPr>
        <w:tc>
          <w:tcPr>
            <w:tcW w:w="3798" w:type="dxa"/>
          </w:tcPr>
          <w:p w14:paraId="7283E2BB" w14:textId="1833D25A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CE</w:t>
            </w:r>
          </w:p>
        </w:tc>
        <w:tc>
          <w:tcPr>
            <w:tcW w:w="1701" w:type="dxa"/>
          </w:tcPr>
          <w:p w14:paraId="489E11E6" w14:textId="295514C1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4 (29.8)</w:t>
            </w:r>
          </w:p>
        </w:tc>
        <w:tc>
          <w:tcPr>
            <w:tcW w:w="2142" w:type="dxa"/>
          </w:tcPr>
          <w:p w14:paraId="73218908" w14:textId="20C1D1C4" w:rsidR="003D7FDC" w:rsidRPr="007C0E17" w:rsidRDefault="00D10918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2</w:t>
            </w:r>
            <w:r w:rsidR="0055631B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25.0</w:t>
            </w:r>
            <w:r w:rsidR="0055631B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6892E7FF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7FA86F76" w14:textId="77777777" w:rsidTr="00E00A18">
        <w:trPr>
          <w:jc w:val="center"/>
        </w:trPr>
        <w:tc>
          <w:tcPr>
            <w:tcW w:w="3798" w:type="dxa"/>
          </w:tcPr>
          <w:p w14:paraId="44FED8A2" w14:textId="171979B9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SAO</w:t>
            </w:r>
          </w:p>
        </w:tc>
        <w:tc>
          <w:tcPr>
            <w:tcW w:w="1701" w:type="dxa"/>
          </w:tcPr>
          <w:p w14:paraId="7FC992FE" w14:textId="5474456F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8 (15.5)</w:t>
            </w:r>
          </w:p>
        </w:tc>
        <w:tc>
          <w:tcPr>
            <w:tcW w:w="2142" w:type="dxa"/>
          </w:tcPr>
          <w:p w14:paraId="731919CC" w14:textId="185A197A" w:rsidR="003D7FDC" w:rsidRPr="007C0E17" w:rsidRDefault="00E9233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55631B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8</w:t>
            </w:r>
            <w:r w:rsidR="0055631B" w:rsidRPr="007C0E17">
              <w:rPr>
                <w:rFonts w:cs="Times New Roman"/>
                <w:sz w:val="24"/>
                <w:szCs w:val="24"/>
              </w:rPr>
              <w:t>.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  <w:r w:rsidR="0055631B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4FFAD4F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0D9B41EB" w14:textId="77777777" w:rsidTr="00E00A18">
        <w:trPr>
          <w:jc w:val="center"/>
        </w:trPr>
        <w:tc>
          <w:tcPr>
            <w:tcW w:w="3798" w:type="dxa"/>
          </w:tcPr>
          <w:p w14:paraId="77DA0A0E" w14:textId="475F7C6F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SOC</w:t>
            </w:r>
          </w:p>
        </w:tc>
        <w:tc>
          <w:tcPr>
            <w:tcW w:w="1701" w:type="dxa"/>
          </w:tcPr>
          <w:p w14:paraId="02C0C016" w14:textId="31C73448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5 (2.8)</w:t>
            </w:r>
          </w:p>
        </w:tc>
        <w:tc>
          <w:tcPr>
            <w:tcW w:w="2142" w:type="dxa"/>
          </w:tcPr>
          <w:p w14:paraId="3795CF5B" w14:textId="0AAD7AF0" w:rsidR="003D7FDC" w:rsidRPr="007C0E17" w:rsidRDefault="00E9233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55631B" w:rsidRPr="007C0E17">
              <w:rPr>
                <w:rFonts w:cs="Times New Roman"/>
                <w:sz w:val="24"/>
                <w:szCs w:val="24"/>
              </w:rPr>
              <w:t>(</w:t>
            </w:r>
            <w:r>
              <w:rPr>
                <w:rFonts w:cs="Times New Roman" w:hint="eastAsia"/>
                <w:sz w:val="24"/>
                <w:szCs w:val="24"/>
              </w:rPr>
              <w:t>2</w:t>
            </w:r>
            <w:r w:rsidR="002305EB">
              <w:rPr>
                <w:rFonts w:cs="Times New Roman" w:hint="eastAsia"/>
                <w:sz w:val="24"/>
                <w:szCs w:val="24"/>
              </w:rPr>
              <w:t>.</w:t>
            </w:r>
            <w:r>
              <w:rPr>
                <w:rFonts w:cs="Times New Roman" w:hint="eastAsia"/>
                <w:sz w:val="24"/>
                <w:szCs w:val="24"/>
              </w:rPr>
              <w:t>1</w:t>
            </w:r>
            <w:r w:rsidR="0055631B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094094DB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12CD6EB7" w14:textId="77777777" w:rsidTr="00E00A18">
        <w:trPr>
          <w:jc w:val="center"/>
        </w:trPr>
        <w:tc>
          <w:tcPr>
            <w:tcW w:w="3798" w:type="dxa"/>
          </w:tcPr>
          <w:p w14:paraId="6D6FEC59" w14:textId="35357A14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</w:t>
            </w:r>
            <w:bookmarkStart w:id="10" w:name="OLE_LINK10"/>
            <w:r w:rsidRPr="007C0E17">
              <w:rPr>
                <w:rFonts w:cs="Times New Roman"/>
                <w:sz w:val="24"/>
                <w:szCs w:val="24"/>
              </w:rPr>
              <w:t>SUC</w:t>
            </w:r>
            <w:bookmarkEnd w:id="10"/>
          </w:p>
        </w:tc>
        <w:tc>
          <w:tcPr>
            <w:tcW w:w="1701" w:type="dxa"/>
          </w:tcPr>
          <w:p w14:paraId="79CB0AAA" w14:textId="478CA8C9" w:rsidR="003D7FDC" w:rsidRPr="007C0E17" w:rsidRDefault="002A4DBD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2 (6.6)</w:t>
            </w:r>
          </w:p>
        </w:tc>
        <w:tc>
          <w:tcPr>
            <w:tcW w:w="2142" w:type="dxa"/>
          </w:tcPr>
          <w:p w14:paraId="7D65112B" w14:textId="4B51B08B" w:rsidR="003D7FDC" w:rsidRPr="007C0E17" w:rsidRDefault="002305EB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55631B" w:rsidRPr="007C0E17">
              <w:rPr>
                <w:rFonts w:cs="Times New Roman"/>
                <w:sz w:val="24"/>
                <w:szCs w:val="24"/>
              </w:rPr>
              <w:t xml:space="preserve"> (8.</w:t>
            </w:r>
            <w:r>
              <w:rPr>
                <w:rFonts w:cs="Times New Roman" w:hint="eastAsia"/>
                <w:sz w:val="24"/>
                <w:szCs w:val="24"/>
              </w:rPr>
              <w:t>3</w:t>
            </w:r>
            <w:r w:rsidR="0055631B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295090BD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328C5FA4" w14:textId="77777777" w:rsidTr="00E00A18">
        <w:trPr>
          <w:jc w:val="center"/>
        </w:trPr>
        <w:tc>
          <w:tcPr>
            <w:tcW w:w="3798" w:type="dxa"/>
          </w:tcPr>
          <w:p w14:paraId="017A253A" w14:textId="5F991D3E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bookmarkStart w:id="11" w:name="OLE_LINK2"/>
            <w:r w:rsidRPr="007C0E17">
              <w:rPr>
                <w:rFonts w:cs="Times New Roman"/>
                <w:sz w:val="24"/>
                <w:szCs w:val="24"/>
              </w:rPr>
              <w:t>Reperfusion therapy</w:t>
            </w:r>
            <w:bookmarkEnd w:id="11"/>
          </w:p>
        </w:tc>
        <w:tc>
          <w:tcPr>
            <w:tcW w:w="1701" w:type="dxa"/>
          </w:tcPr>
          <w:p w14:paraId="45F2C25D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142" w:type="dxa"/>
          </w:tcPr>
          <w:p w14:paraId="0D174EA5" w14:textId="77777777" w:rsidR="003D7FDC" w:rsidRPr="007C0E17" w:rsidRDefault="003D7FD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5230BB40" w14:textId="6C799886" w:rsidR="003D7FDC" w:rsidRPr="007C0E17" w:rsidRDefault="003F1780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0.410</w:t>
            </w:r>
          </w:p>
        </w:tc>
      </w:tr>
      <w:tr w:rsidR="002220E0" w:rsidRPr="00DC46CB" w14:paraId="13E9BBF2" w14:textId="77777777" w:rsidTr="00E00A18">
        <w:trPr>
          <w:jc w:val="center"/>
        </w:trPr>
        <w:tc>
          <w:tcPr>
            <w:tcW w:w="3798" w:type="dxa"/>
          </w:tcPr>
          <w:p w14:paraId="519DC249" w14:textId="1003B469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No</w:t>
            </w:r>
          </w:p>
        </w:tc>
        <w:tc>
          <w:tcPr>
            <w:tcW w:w="1701" w:type="dxa"/>
          </w:tcPr>
          <w:p w14:paraId="2C334842" w14:textId="211652A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04 (57.5)</w:t>
            </w:r>
          </w:p>
        </w:tc>
        <w:tc>
          <w:tcPr>
            <w:tcW w:w="2142" w:type="dxa"/>
          </w:tcPr>
          <w:p w14:paraId="4667C85E" w14:textId="7932F2A7" w:rsidR="004A6EEC" w:rsidRPr="007C0E17" w:rsidRDefault="00C31A64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21</w:t>
            </w:r>
            <w:r w:rsidR="004A6EEC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43.8</w:t>
            </w:r>
            <w:r w:rsidR="004A6EEC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67EA76D" w14:textId="5FDC6238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5A917526" w14:textId="77777777" w:rsidTr="00E00A18">
        <w:trPr>
          <w:jc w:val="center"/>
        </w:trPr>
        <w:tc>
          <w:tcPr>
            <w:tcW w:w="3798" w:type="dxa"/>
          </w:tcPr>
          <w:p w14:paraId="5CBDD338" w14:textId="5E20B14E" w:rsidR="004A6EEC" w:rsidRPr="007C0E17" w:rsidRDefault="001F2136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IVT</w:t>
            </w:r>
          </w:p>
        </w:tc>
        <w:tc>
          <w:tcPr>
            <w:tcW w:w="1701" w:type="dxa"/>
          </w:tcPr>
          <w:p w14:paraId="795CE21C" w14:textId="46A11FBC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20 (11.0)</w:t>
            </w:r>
          </w:p>
        </w:tc>
        <w:tc>
          <w:tcPr>
            <w:tcW w:w="2142" w:type="dxa"/>
          </w:tcPr>
          <w:p w14:paraId="7B5B330C" w14:textId="6AA4AFC2" w:rsidR="004A6EEC" w:rsidRPr="007C0E17" w:rsidRDefault="00A93C58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7</w:t>
            </w:r>
            <w:r w:rsidR="004A6EEC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14.</w:t>
            </w:r>
            <w:r w:rsidR="00BD03C6">
              <w:rPr>
                <w:rFonts w:cs="Times New Roman" w:hint="eastAsia"/>
                <w:sz w:val="24"/>
                <w:szCs w:val="24"/>
              </w:rPr>
              <w:t>6</w:t>
            </w:r>
            <w:r w:rsidR="004A6EEC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4C23C55" w14:textId="24B0E05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16A38E4C" w14:textId="77777777" w:rsidTr="00E00A18">
        <w:trPr>
          <w:jc w:val="center"/>
        </w:trPr>
        <w:tc>
          <w:tcPr>
            <w:tcW w:w="3798" w:type="dxa"/>
          </w:tcPr>
          <w:p w14:paraId="1B4C24CB" w14:textId="1B96BAB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EVT</w:t>
            </w:r>
          </w:p>
        </w:tc>
        <w:tc>
          <w:tcPr>
            <w:tcW w:w="1701" w:type="dxa"/>
          </w:tcPr>
          <w:p w14:paraId="532C42F5" w14:textId="19AED07A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46 (25.4)</w:t>
            </w:r>
          </w:p>
        </w:tc>
        <w:tc>
          <w:tcPr>
            <w:tcW w:w="2142" w:type="dxa"/>
          </w:tcPr>
          <w:p w14:paraId="64118838" w14:textId="69B0080D" w:rsidR="004A6EEC" w:rsidRPr="007C0E17" w:rsidRDefault="00A93C58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16</w:t>
            </w:r>
            <w:r w:rsidR="004A6EEC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33.3</w:t>
            </w:r>
            <w:r w:rsidR="004A6EEC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0FA3B6AC" w14:textId="309BA6A7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  <w:tr w:rsidR="002220E0" w:rsidRPr="00DC46CB" w14:paraId="69D63CFA" w14:textId="77777777" w:rsidTr="00E00A18">
        <w:trPr>
          <w:jc w:val="center"/>
        </w:trPr>
        <w:tc>
          <w:tcPr>
            <w:tcW w:w="3798" w:type="dxa"/>
          </w:tcPr>
          <w:p w14:paraId="4457277E" w14:textId="58612643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 xml:space="preserve"> </w:t>
            </w:r>
            <w:bookmarkStart w:id="12" w:name="OLE_LINK11"/>
            <w:r w:rsidRPr="007C0E17">
              <w:rPr>
                <w:rFonts w:cs="Times New Roman"/>
                <w:sz w:val="24"/>
                <w:szCs w:val="24"/>
              </w:rPr>
              <w:t>Bridge treatment</w:t>
            </w:r>
            <w:bookmarkEnd w:id="12"/>
          </w:p>
        </w:tc>
        <w:tc>
          <w:tcPr>
            <w:tcW w:w="1701" w:type="dxa"/>
          </w:tcPr>
          <w:p w14:paraId="5E92E9AF" w14:textId="77F5E8FC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 w:rsidRPr="007C0E17">
              <w:rPr>
                <w:rFonts w:cs="Times New Roman"/>
                <w:sz w:val="24"/>
                <w:szCs w:val="24"/>
              </w:rPr>
              <w:t>11 (6.1)</w:t>
            </w:r>
          </w:p>
        </w:tc>
        <w:tc>
          <w:tcPr>
            <w:tcW w:w="2142" w:type="dxa"/>
          </w:tcPr>
          <w:p w14:paraId="451BC168" w14:textId="0F082C98" w:rsidR="004A6EEC" w:rsidRPr="007C0E17" w:rsidRDefault="00DE63C5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 w:hint="eastAsia"/>
                <w:sz w:val="24"/>
                <w:szCs w:val="24"/>
              </w:rPr>
              <w:t>4</w:t>
            </w:r>
            <w:r w:rsidR="004A6EEC" w:rsidRPr="007C0E17">
              <w:rPr>
                <w:rFonts w:cs="Times New Roman"/>
                <w:sz w:val="24"/>
                <w:szCs w:val="24"/>
              </w:rPr>
              <w:t xml:space="preserve"> (</w:t>
            </w:r>
            <w:r>
              <w:rPr>
                <w:rFonts w:cs="Times New Roman" w:hint="eastAsia"/>
                <w:sz w:val="24"/>
                <w:szCs w:val="24"/>
              </w:rPr>
              <w:t>8.3</w:t>
            </w:r>
            <w:r w:rsidR="004A6EEC" w:rsidRPr="007C0E17">
              <w:rPr>
                <w:rFonts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4D77CA9" w14:textId="5E5512DB" w:rsidR="004A6EEC" w:rsidRPr="007C0E17" w:rsidRDefault="004A6EEC" w:rsidP="002220E0">
            <w:pPr>
              <w:ind w:firstLine="120"/>
              <w:rPr>
                <w:rFonts w:cs="Times New Roman"/>
                <w:sz w:val="24"/>
                <w:szCs w:val="24"/>
              </w:rPr>
            </w:pPr>
          </w:p>
        </w:tc>
      </w:tr>
    </w:tbl>
    <w:p w14:paraId="28790609" w14:textId="5326539F" w:rsidR="00BF7D34" w:rsidRPr="007C0E17" w:rsidRDefault="0006424F" w:rsidP="007C0E17">
      <w:pPr>
        <w:spacing w:line="276" w:lineRule="auto"/>
        <w:ind w:firstLineChars="0" w:firstLine="0"/>
        <w:rPr>
          <w:rFonts w:cs="Times New Roman"/>
          <w:sz w:val="24"/>
          <w:szCs w:val="24"/>
        </w:rPr>
      </w:pPr>
      <w:r w:rsidRPr="007C0E17">
        <w:rPr>
          <w:rFonts w:cs="Times New Roman"/>
          <w:sz w:val="24"/>
          <w:szCs w:val="24"/>
        </w:rPr>
        <w:t xml:space="preserve">Abbreviations: </w:t>
      </w:r>
      <w:r w:rsidR="004D11A8" w:rsidRPr="007C0E17">
        <w:rPr>
          <w:rFonts w:cs="Times New Roman"/>
          <w:sz w:val="24"/>
          <w:szCs w:val="24"/>
        </w:rPr>
        <w:t>CE, cardioembolism;</w:t>
      </w:r>
      <w:r w:rsidR="004D11A8" w:rsidRPr="007C0E17">
        <w:rPr>
          <w:rFonts w:cs="Times New Roman" w:hint="eastAsia"/>
          <w:sz w:val="24"/>
          <w:szCs w:val="24"/>
        </w:rPr>
        <w:t xml:space="preserve"> </w:t>
      </w:r>
      <w:r w:rsidR="004D11A8" w:rsidRPr="007C0E17">
        <w:rPr>
          <w:rFonts w:cs="Times New Roman"/>
          <w:sz w:val="24"/>
          <w:szCs w:val="24"/>
        </w:rPr>
        <w:t>EVT, endovascular therapy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IVT, intravenous thrombolysis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LAA, large artery atherosclerosis;</w:t>
      </w:r>
      <w:r w:rsidR="004D11A8" w:rsidRPr="007C0E17">
        <w:rPr>
          <w:rFonts w:cs="Times New Roman" w:hint="eastAsia"/>
          <w:sz w:val="24"/>
          <w:szCs w:val="24"/>
        </w:rPr>
        <w:t xml:space="preserve"> </w:t>
      </w:r>
      <w:r w:rsidRPr="007C0E17">
        <w:rPr>
          <w:rFonts w:cs="Times New Roman"/>
          <w:sz w:val="24"/>
          <w:szCs w:val="24"/>
        </w:rPr>
        <w:t>NIHSS, National Institute of Health Stroke Scale; SAO, small artery occlusion; SOC, stroke of other determined cause; SUC, stroke of undetermined cause</w:t>
      </w:r>
      <w:r w:rsidR="004D11A8" w:rsidRPr="007C0E17">
        <w:rPr>
          <w:rFonts w:cs="Times New Roman" w:hint="eastAsia"/>
          <w:sz w:val="24"/>
          <w:szCs w:val="24"/>
        </w:rPr>
        <w:t xml:space="preserve">; </w:t>
      </w:r>
      <w:r w:rsidR="004D11A8" w:rsidRPr="007C0E17">
        <w:rPr>
          <w:rFonts w:cs="Times New Roman"/>
          <w:sz w:val="24"/>
          <w:szCs w:val="24"/>
        </w:rPr>
        <w:t>TOAST, Trial of Org 10172 in Acute Stroke Treatment</w:t>
      </w:r>
      <w:r w:rsidR="004D11A8" w:rsidRPr="007C0E17">
        <w:rPr>
          <w:rFonts w:cs="Times New Roman" w:hint="eastAsia"/>
          <w:sz w:val="24"/>
          <w:szCs w:val="24"/>
        </w:rPr>
        <w:t>.</w:t>
      </w:r>
      <w:r w:rsidR="008945FE" w:rsidRPr="007C0E17">
        <w:rPr>
          <w:rFonts w:cs="Times New Roman"/>
          <w:sz w:val="24"/>
          <w:szCs w:val="24"/>
        </w:rPr>
        <w:t xml:space="preserve"> </w:t>
      </w:r>
    </w:p>
    <w:p w14:paraId="0EDF6529" w14:textId="7B1E95A9" w:rsidR="005E66BE" w:rsidRPr="00B805B3" w:rsidRDefault="00000000" w:rsidP="00B805B3">
      <w:pPr>
        <w:spacing w:line="276" w:lineRule="auto"/>
        <w:ind w:firstLineChars="0" w:firstLine="0"/>
        <w:rPr>
          <w:rFonts w:cs="Times New Roman"/>
          <w:sz w:val="24"/>
          <w:szCs w:val="24"/>
        </w:rPr>
      </w:pPr>
      <w:r w:rsidRPr="007C0E17">
        <w:rPr>
          <w:rFonts w:cs="Times New Roman"/>
          <w:sz w:val="24"/>
          <w:szCs w:val="24"/>
        </w:rPr>
        <w:t>*</w:t>
      </w:r>
      <w:r w:rsidRPr="007C0E17">
        <w:rPr>
          <w:rFonts w:cs="Times New Roman"/>
          <w:i/>
          <w:iCs/>
          <w:sz w:val="24"/>
          <w:szCs w:val="24"/>
        </w:rPr>
        <w:t>P</w:t>
      </w:r>
      <w:r w:rsidRPr="007C0E17">
        <w:rPr>
          <w:rFonts w:cs="Times New Roman"/>
          <w:sz w:val="24"/>
          <w:szCs w:val="24"/>
        </w:rPr>
        <w:t xml:space="preserve"> &lt;0.05.</w:t>
      </w:r>
      <w:bookmarkEnd w:id="0"/>
    </w:p>
    <w:sectPr w:rsidR="005E66BE" w:rsidRPr="00B805B3" w:rsidSect="00D047C0">
      <w:footerReference w:type="default" r:id="rId7"/>
      <w:pgSz w:w="11906" w:h="16838"/>
      <w:pgMar w:top="1440" w:right="1800" w:bottom="1440" w:left="1800" w:header="851" w:footer="96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8E30CA" w14:textId="77777777" w:rsidR="00770780" w:rsidRDefault="00770780" w:rsidP="002220E0">
      <w:r>
        <w:separator/>
      </w:r>
    </w:p>
    <w:p w14:paraId="60F29B35" w14:textId="77777777" w:rsidR="00770780" w:rsidRDefault="00770780"/>
    <w:p w14:paraId="56393AB0" w14:textId="77777777" w:rsidR="00770780" w:rsidRDefault="00770780" w:rsidP="001178FB"/>
    <w:p w14:paraId="6C8D4422" w14:textId="77777777" w:rsidR="00770780" w:rsidRDefault="00770780" w:rsidP="001178FB"/>
    <w:p w14:paraId="027BB029" w14:textId="77777777" w:rsidR="00770780" w:rsidRDefault="00770780" w:rsidP="001178FB"/>
    <w:p w14:paraId="5E21C645" w14:textId="77777777" w:rsidR="00770780" w:rsidRDefault="00770780" w:rsidP="00854271"/>
    <w:p w14:paraId="50C039CE" w14:textId="77777777" w:rsidR="00770780" w:rsidRDefault="00770780" w:rsidP="00854271"/>
    <w:p w14:paraId="79768486" w14:textId="77777777" w:rsidR="00770780" w:rsidRDefault="00770780" w:rsidP="00854271"/>
    <w:p w14:paraId="52C71013" w14:textId="77777777" w:rsidR="00770780" w:rsidRDefault="00770780" w:rsidP="00854271"/>
    <w:p w14:paraId="39C08B6F" w14:textId="77777777" w:rsidR="00770780" w:rsidRDefault="00770780" w:rsidP="00586028"/>
    <w:p w14:paraId="2AB1F5B2" w14:textId="77777777" w:rsidR="00770780" w:rsidRDefault="00770780" w:rsidP="00586028"/>
    <w:p w14:paraId="082B7560" w14:textId="77777777" w:rsidR="00770780" w:rsidRDefault="00770780"/>
    <w:p w14:paraId="064290D6" w14:textId="77777777" w:rsidR="00770780" w:rsidRDefault="00770780" w:rsidP="007C0E17"/>
    <w:p w14:paraId="42BB149E" w14:textId="77777777" w:rsidR="00770780" w:rsidRDefault="00770780" w:rsidP="007C0E17"/>
    <w:p w14:paraId="1E12D80D" w14:textId="77777777" w:rsidR="00770780" w:rsidRDefault="00770780" w:rsidP="009F67BC"/>
    <w:p w14:paraId="53F73EB7" w14:textId="77777777" w:rsidR="00770780" w:rsidRDefault="00770780" w:rsidP="009F67BC"/>
    <w:p w14:paraId="4F2DE412" w14:textId="77777777" w:rsidR="00770780" w:rsidRDefault="00770780" w:rsidP="009F67BC"/>
  </w:endnote>
  <w:endnote w:type="continuationSeparator" w:id="0">
    <w:p w14:paraId="6901A298" w14:textId="77777777" w:rsidR="00770780" w:rsidRDefault="00770780" w:rsidP="002220E0">
      <w:r>
        <w:continuationSeparator/>
      </w:r>
    </w:p>
    <w:p w14:paraId="7EC7997A" w14:textId="77777777" w:rsidR="00770780" w:rsidRDefault="00770780"/>
    <w:p w14:paraId="4A57CB9D" w14:textId="77777777" w:rsidR="00770780" w:rsidRDefault="00770780" w:rsidP="001178FB"/>
    <w:p w14:paraId="252B2E43" w14:textId="77777777" w:rsidR="00770780" w:rsidRDefault="00770780" w:rsidP="001178FB"/>
    <w:p w14:paraId="049A8D38" w14:textId="77777777" w:rsidR="00770780" w:rsidRDefault="00770780" w:rsidP="001178FB"/>
    <w:p w14:paraId="38285EC2" w14:textId="77777777" w:rsidR="00770780" w:rsidRDefault="00770780" w:rsidP="00854271"/>
    <w:p w14:paraId="7FC801E7" w14:textId="77777777" w:rsidR="00770780" w:rsidRDefault="00770780" w:rsidP="00854271"/>
    <w:p w14:paraId="36FDFB6C" w14:textId="77777777" w:rsidR="00770780" w:rsidRDefault="00770780" w:rsidP="00854271"/>
    <w:p w14:paraId="48A3257E" w14:textId="77777777" w:rsidR="00770780" w:rsidRDefault="00770780" w:rsidP="00854271"/>
    <w:p w14:paraId="35E222A6" w14:textId="77777777" w:rsidR="00770780" w:rsidRDefault="00770780" w:rsidP="00586028"/>
    <w:p w14:paraId="3F5805E8" w14:textId="77777777" w:rsidR="00770780" w:rsidRDefault="00770780" w:rsidP="00586028"/>
    <w:p w14:paraId="2EE779B0" w14:textId="77777777" w:rsidR="00770780" w:rsidRDefault="00770780"/>
    <w:p w14:paraId="013417B4" w14:textId="77777777" w:rsidR="00770780" w:rsidRDefault="00770780" w:rsidP="007C0E17"/>
    <w:p w14:paraId="467E01CC" w14:textId="77777777" w:rsidR="00770780" w:rsidRDefault="00770780" w:rsidP="007C0E17"/>
    <w:p w14:paraId="6B17CBCB" w14:textId="77777777" w:rsidR="00770780" w:rsidRDefault="00770780" w:rsidP="009F67BC"/>
    <w:p w14:paraId="0AF22A81" w14:textId="77777777" w:rsidR="00770780" w:rsidRDefault="00770780" w:rsidP="009F67BC"/>
    <w:p w14:paraId="07553ECE" w14:textId="77777777" w:rsidR="00770780" w:rsidRDefault="00770780" w:rsidP="009F67B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8030CD" w14:textId="77777777" w:rsidR="00354770" w:rsidRDefault="00354770" w:rsidP="00586028"/>
  <w:p w14:paraId="0E7E32BC" w14:textId="77777777" w:rsidR="009462A9" w:rsidRDefault="009462A9"/>
  <w:p w14:paraId="508E7669" w14:textId="77777777" w:rsidR="009462A9" w:rsidRDefault="009462A9" w:rsidP="007C0E17"/>
  <w:p w14:paraId="1B9E6F23" w14:textId="77777777" w:rsidR="009462A9" w:rsidRDefault="009462A9" w:rsidP="007C0E17"/>
  <w:p w14:paraId="1FEB6360" w14:textId="77777777" w:rsidR="009462A9" w:rsidRDefault="009462A9" w:rsidP="009F67BC"/>
  <w:p w14:paraId="143963AF" w14:textId="77777777" w:rsidR="009462A9" w:rsidRDefault="009462A9" w:rsidP="009F67BC"/>
  <w:p w14:paraId="2934F5F8" w14:textId="77777777" w:rsidR="009462A9" w:rsidRDefault="009462A9" w:rsidP="009F67B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05DAA1" w14:textId="77777777" w:rsidR="00770780" w:rsidRDefault="00770780" w:rsidP="002220E0">
      <w:r>
        <w:separator/>
      </w:r>
    </w:p>
    <w:p w14:paraId="70A13F22" w14:textId="77777777" w:rsidR="00770780" w:rsidRDefault="00770780"/>
    <w:p w14:paraId="74FFE3E0" w14:textId="77777777" w:rsidR="00770780" w:rsidRDefault="00770780" w:rsidP="001178FB"/>
    <w:p w14:paraId="17D5F134" w14:textId="77777777" w:rsidR="00770780" w:rsidRDefault="00770780" w:rsidP="001178FB"/>
    <w:p w14:paraId="05930FDE" w14:textId="77777777" w:rsidR="00770780" w:rsidRDefault="00770780" w:rsidP="001178FB"/>
    <w:p w14:paraId="75D45F0F" w14:textId="77777777" w:rsidR="00770780" w:rsidRDefault="00770780" w:rsidP="00854271"/>
    <w:p w14:paraId="6F4FB11E" w14:textId="77777777" w:rsidR="00770780" w:rsidRDefault="00770780" w:rsidP="00854271"/>
    <w:p w14:paraId="5F4AB0AD" w14:textId="77777777" w:rsidR="00770780" w:rsidRDefault="00770780" w:rsidP="00854271"/>
    <w:p w14:paraId="4F68C286" w14:textId="77777777" w:rsidR="00770780" w:rsidRDefault="00770780" w:rsidP="00854271"/>
    <w:p w14:paraId="00FB7B2E" w14:textId="77777777" w:rsidR="00770780" w:rsidRDefault="00770780" w:rsidP="00586028"/>
    <w:p w14:paraId="4AB147C9" w14:textId="77777777" w:rsidR="00770780" w:rsidRDefault="00770780" w:rsidP="00586028"/>
    <w:p w14:paraId="0E1BCD14" w14:textId="77777777" w:rsidR="00770780" w:rsidRDefault="00770780"/>
    <w:p w14:paraId="5B973C26" w14:textId="77777777" w:rsidR="00770780" w:rsidRDefault="00770780" w:rsidP="007C0E17"/>
    <w:p w14:paraId="53EB6D5F" w14:textId="77777777" w:rsidR="00770780" w:rsidRDefault="00770780" w:rsidP="007C0E17"/>
    <w:p w14:paraId="09CFC11D" w14:textId="77777777" w:rsidR="00770780" w:rsidRDefault="00770780" w:rsidP="009F67BC"/>
    <w:p w14:paraId="023022B9" w14:textId="77777777" w:rsidR="00770780" w:rsidRDefault="00770780" w:rsidP="009F67BC"/>
    <w:p w14:paraId="0BB0B4A1" w14:textId="77777777" w:rsidR="00770780" w:rsidRDefault="00770780" w:rsidP="009F67BC"/>
  </w:footnote>
  <w:footnote w:type="continuationSeparator" w:id="0">
    <w:p w14:paraId="5D97269E" w14:textId="77777777" w:rsidR="00770780" w:rsidRDefault="00770780" w:rsidP="002220E0">
      <w:r>
        <w:continuationSeparator/>
      </w:r>
    </w:p>
    <w:p w14:paraId="0AB1707A" w14:textId="77777777" w:rsidR="00770780" w:rsidRDefault="00770780"/>
    <w:p w14:paraId="5434B7DC" w14:textId="77777777" w:rsidR="00770780" w:rsidRDefault="00770780" w:rsidP="001178FB"/>
    <w:p w14:paraId="057E4DF7" w14:textId="77777777" w:rsidR="00770780" w:rsidRDefault="00770780" w:rsidP="001178FB"/>
    <w:p w14:paraId="5981A471" w14:textId="77777777" w:rsidR="00770780" w:rsidRDefault="00770780" w:rsidP="001178FB"/>
    <w:p w14:paraId="5D8E673A" w14:textId="77777777" w:rsidR="00770780" w:rsidRDefault="00770780" w:rsidP="00854271"/>
    <w:p w14:paraId="3B1B16A7" w14:textId="77777777" w:rsidR="00770780" w:rsidRDefault="00770780" w:rsidP="00854271"/>
    <w:p w14:paraId="1940E4CE" w14:textId="77777777" w:rsidR="00770780" w:rsidRDefault="00770780" w:rsidP="00854271"/>
    <w:p w14:paraId="69966808" w14:textId="77777777" w:rsidR="00770780" w:rsidRDefault="00770780" w:rsidP="00854271"/>
    <w:p w14:paraId="4A21F9C2" w14:textId="77777777" w:rsidR="00770780" w:rsidRDefault="00770780" w:rsidP="00586028"/>
    <w:p w14:paraId="1477752D" w14:textId="77777777" w:rsidR="00770780" w:rsidRDefault="00770780" w:rsidP="00586028"/>
    <w:p w14:paraId="45D6EFD4" w14:textId="77777777" w:rsidR="00770780" w:rsidRDefault="00770780"/>
    <w:p w14:paraId="61BB5F7F" w14:textId="77777777" w:rsidR="00770780" w:rsidRDefault="00770780" w:rsidP="007C0E17"/>
    <w:p w14:paraId="6C4B6FEA" w14:textId="77777777" w:rsidR="00770780" w:rsidRDefault="00770780" w:rsidP="007C0E17"/>
    <w:p w14:paraId="2511499D" w14:textId="77777777" w:rsidR="00770780" w:rsidRDefault="00770780" w:rsidP="009F67BC"/>
    <w:p w14:paraId="2341CB34" w14:textId="77777777" w:rsidR="00770780" w:rsidRDefault="00770780" w:rsidP="009F67BC"/>
    <w:p w14:paraId="2E1D4217" w14:textId="77777777" w:rsidR="00770780" w:rsidRDefault="00770780" w:rsidP="009F67BC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grammar="clean"/>
  <w:defaultTabStop w:val="420"/>
  <w:drawingGridHorizontalSpacing w:val="9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RkMGUzMzQ2MGYwNjAyMjcxMmJhMzI5ZjdmMGFjZjMifQ=="/>
  </w:docVars>
  <w:rsids>
    <w:rsidRoot w:val="61B762DD"/>
    <w:rsid w:val="00000279"/>
    <w:rsid w:val="00002F08"/>
    <w:rsid w:val="00007AF7"/>
    <w:rsid w:val="00007B08"/>
    <w:rsid w:val="0001000C"/>
    <w:rsid w:val="00012981"/>
    <w:rsid w:val="00023CC5"/>
    <w:rsid w:val="0002505C"/>
    <w:rsid w:val="000262EA"/>
    <w:rsid w:val="00026AF1"/>
    <w:rsid w:val="00031D47"/>
    <w:rsid w:val="00032698"/>
    <w:rsid w:val="0004277E"/>
    <w:rsid w:val="00043B98"/>
    <w:rsid w:val="00046842"/>
    <w:rsid w:val="000474D1"/>
    <w:rsid w:val="00047AAD"/>
    <w:rsid w:val="00052A57"/>
    <w:rsid w:val="0005440E"/>
    <w:rsid w:val="00060B55"/>
    <w:rsid w:val="0006424F"/>
    <w:rsid w:val="00064DD8"/>
    <w:rsid w:val="00064E77"/>
    <w:rsid w:val="00065F07"/>
    <w:rsid w:val="00067176"/>
    <w:rsid w:val="0007490D"/>
    <w:rsid w:val="00076474"/>
    <w:rsid w:val="00076B1B"/>
    <w:rsid w:val="00085048"/>
    <w:rsid w:val="0008751D"/>
    <w:rsid w:val="00087763"/>
    <w:rsid w:val="00091BEA"/>
    <w:rsid w:val="0009240C"/>
    <w:rsid w:val="00097C91"/>
    <w:rsid w:val="00097D90"/>
    <w:rsid w:val="000A564E"/>
    <w:rsid w:val="000A5B6D"/>
    <w:rsid w:val="000A668D"/>
    <w:rsid w:val="000A698D"/>
    <w:rsid w:val="000A78C6"/>
    <w:rsid w:val="000B503D"/>
    <w:rsid w:val="000B7167"/>
    <w:rsid w:val="000C01CE"/>
    <w:rsid w:val="000C3DE6"/>
    <w:rsid w:val="000C5539"/>
    <w:rsid w:val="000D4D80"/>
    <w:rsid w:val="000D4E3A"/>
    <w:rsid w:val="000D5A7D"/>
    <w:rsid w:val="000D65B7"/>
    <w:rsid w:val="000D711B"/>
    <w:rsid w:val="000D7BC7"/>
    <w:rsid w:val="000E3C2F"/>
    <w:rsid w:val="000F04EF"/>
    <w:rsid w:val="000F29A9"/>
    <w:rsid w:val="000F35A0"/>
    <w:rsid w:val="000F527C"/>
    <w:rsid w:val="00106C51"/>
    <w:rsid w:val="00111421"/>
    <w:rsid w:val="00112EBB"/>
    <w:rsid w:val="001178FB"/>
    <w:rsid w:val="00121468"/>
    <w:rsid w:val="001253DF"/>
    <w:rsid w:val="00131AD0"/>
    <w:rsid w:val="00133B46"/>
    <w:rsid w:val="001344B0"/>
    <w:rsid w:val="001371D5"/>
    <w:rsid w:val="001378E8"/>
    <w:rsid w:val="00140470"/>
    <w:rsid w:val="00141A3B"/>
    <w:rsid w:val="0014346B"/>
    <w:rsid w:val="00143983"/>
    <w:rsid w:val="00154701"/>
    <w:rsid w:val="00160E09"/>
    <w:rsid w:val="001610DB"/>
    <w:rsid w:val="0016144C"/>
    <w:rsid w:val="00173EDD"/>
    <w:rsid w:val="001757D8"/>
    <w:rsid w:val="00177E92"/>
    <w:rsid w:val="00180469"/>
    <w:rsid w:val="00181E9F"/>
    <w:rsid w:val="00186C69"/>
    <w:rsid w:val="00187475"/>
    <w:rsid w:val="001875FE"/>
    <w:rsid w:val="001877A8"/>
    <w:rsid w:val="0019452E"/>
    <w:rsid w:val="001948CD"/>
    <w:rsid w:val="00194950"/>
    <w:rsid w:val="00196247"/>
    <w:rsid w:val="00196A8F"/>
    <w:rsid w:val="00197B1D"/>
    <w:rsid w:val="001A08A3"/>
    <w:rsid w:val="001A3BC1"/>
    <w:rsid w:val="001A3D45"/>
    <w:rsid w:val="001B1121"/>
    <w:rsid w:val="001B61B0"/>
    <w:rsid w:val="001C2B4E"/>
    <w:rsid w:val="001C3BF3"/>
    <w:rsid w:val="001C4D76"/>
    <w:rsid w:val="001D1933"/>
    <w:rsid w:val="001D2960"/>
    <w:rsid w:val="001D6B67"/>
    <w:rsid w:val="001E2A28"/>
    <w:rsid w:val="001E7896"/>
    <w:rsid w:val="001F17AD"/>
    <w:rsid w:val="001F2136"/>
    <w:rsid w:val="001F5564"/>
    <w:rsid w:val="001F7174"/>
    <w:rsid w:val="00204536"/>
    <w:rsid w:val="002057A6"/>
    <w:rsid w:val="00211519"/>
    <w:rsid w:val="00213466"/>
    <w:rsid w:val="002216F9"/>
    <w:rsid w:val="00221C35"/>
    <w:rsid w:val="002220E0"/>
    <w:rsid w:val="002305EB"/>
    <w:rsid w:val="002327F1"/>
    <w:rsid w:val="00234A58"/>
    <w:rsid w:val="0023603B"/>
    <w:rsid w:val="00247326"/>
    <w:rsid w:val="00250671"/>
    <w:rsid w:val="00255632"/>
    <w:rsid w:val="00256048"/>
    <w:rsid w:val="002561CD"/>
    <w:rsid w:val="00256B3F"/>
    <w:rsid w:val="00256E41"/>
    <w:rsid w:val="00262642"/>
    <w:rsid w:val="002632D2"/>
    <w:rsid w:val="00265803"/>
    <w:rsid w:val="00270BB1"/>
    <w:rsid w:val="0027171C"/>
    <w:rsid w:val="00271EAB"/>
    <w:rsid w:val="00277330"/>
    <w:rsid w:val="00291395"/>
    <w:rsid w:val="0029144A"/>
    <w:rsid w:val="00296420"/>
    <w:rsid w:val="002A41A7"/>
    <w:rsid w:val="002A43D2"/>
    <w:rsid w:val="002A4526"/>
    <w:rsid w:val="002A4DBD"/>
    <w:rsid w:val="002A5546"/>
    <w:rsid w:val="002A7AC1"/>
    <w:rsid w:val="002C1F2D"/>
    <w:rsid w:val="002C63F6"/>
    <w:rsid w:val="002C7813"/>
    <w:rsid w:val="002D4EF8"/>
    <w:rsid w:val="002D6027"/>
    <w:rsid w:val="002D7FD4"/>
    <w:rsid w:val="002E1299"/>
    <w:rsid w:val="002E55FD"/>
    <w:rsid w:val="002E7683"/>
    <w:rsid w:val="002F663C"/>
    <w:rsid w:val="00300C10"/>
    <w:rsid w:val="00300CAB"/>
    <w:rsid w:val="0030319D"/>
    <w:rsid w:val="003203F2"/>
    <w:rsid w:val="003208BD"/>
    <w:rsid w:val="00320F70"/>
    <w:rsid w:val="00325483"/>
    <w:rsid w:val="00331A79"/>
    <w:rsid w:val="00335198"/>
    <w:rsid w:val="00342A46"/>
    <w:rsid w:val="00354770"/>
    <w:rsid w:val="0036065E"/>
    <w:rsid w:val="00362A9D"/>
    <w:rsid w:val="00366280"/>
    <w:rsid w:val="00366D6E"/>
    <w:rsid w:val="003719E9"/>
    <w:rsid w:val="00377CD1"/>
    <w:rsid w:val="00380AFA"/>
    <w:rsid w:val="00381313"/>
    <w:rsid w:val="00381A57"/>
    <w:rsid w:val="003875EE"/>
    <w:rsid w:val="00387B15"/>
    <w:rsid w:val="00387B8F"/>
    <w:rsid w:val="00393202"/>
    <w:rsid w:val="0039443C"/>
    <w:rsid w:val="00394D22"/>
    <w:rsid w:val="00395BBD"/>
    <w:rsid w:val="0039745E"/>
    <w:rsid w:val="003A1B1A"/>
    <w:rsid w:val="003A38C2"/>
    <w:rsid w:val="003A5F21"/>
    <w:rsid w:val="003A5F94"/>
    <w:rsid w:val="003B2436"/>
    <w:rsid w:val="003B6666"/>
    <w:rsid w:val="003C0EE4"/>
    <w:rsid w:val="003C21C0"/>
    <w:rsid w:val="003C5854"/>
    <w:rsid w:val="003D0781"/>
    <w:rsid w:val="003D1458"/>
    <w:rsid w:val="003D1A48"/>
    <w:rsid w:val="003D2355"/>
    <w:rsid w:val="003D25FB"/>
    <w:rsid w:val="003D7FDC"/>
    <w:rsid w:val="003E14ED"/>
    <w:rsid w:val="003E2030"/>
    <w:rsid w:val="003E27D8"/>
    <w:rsid w:val="003E4DA7"/>
    <w:rsid w:val="003F0846"/>
    <w:rsid w:val="003F1780"/>
    <w:rsid w:val="003F43C9"/>
    <w:rsid w:val="003F488A"/>
    <w:rsid w:val="004000CD"/>
    <w:rsid w:val="00401B88"/>
    <w:rsid w:val="00402A8B"/>
    <w:rsid w:val="004068ED"/>
    <w:rsid w:val="00411869"/>
    <w:rsid w:val="00412806"/>
    <w:rsid w:val="00413AE3"/>
    <w:rsid w:val="004207F4"/>
    <w:rsid w:val="004216B7"/>
    <w:rsid w:val="0042504F"/>
    <w:rsid w:val="00426B75"/>
    <w:rsid w:val="00431996"/>
    <w:rsid w:val="00435370"/>
    <w:rsid w:val="00435EB7"/>
    <w:rsid w:val="00436756"/>
    <w:rsid w:val="004404CF"/>
    <w:rsid w:val="004408BD"/>
    <w:rsid w:val="004436EA"/>
    <w:rsid w:val="00443FA0"/>
    <w:rsid w:val="00444B0C"/>
    <w:rsid w:val="00447E3F"/>
    <w:rsid w:val="00450418"/>
    <w:rsid w:val="00455553"/>
    <w:rsid w:val="00456788"/>
    <w:rsid w:val="00463271"/>
    <w:rsid w:val="00466757"/>
    <w:rsid w:val="0047334B"/>
    <w:rsid w:val="00473D66"/>
    <w:rsid w:val="00480BED"/>
    <w:rsid w:val="00486F5A"/>
    <w:rsid w:val="00490A12"/>
    <w:rsid w:val="0049106B"/>
    <w:rsid w:val="00492F6C"/>
    <w:rsid w:val="004958C6"/>
    <w:rsid w:val="00497015"/>
    <w:rsid w:val="004A2C43"/>
    <w:rsid w:val="004A31D9"/>
    <w:rsid w:val="004A3E60"/>
    <w:rsid w:val="004A5745"/>
    <w:rsid w:val="004A6EEC"/>
    <w:rsid w:val="004A76BA"/>
    <w:rsid w:val="004B1C99"/>
    <w:rsid w:val="004B282A"/>
    <w:rsid w:val="004B4ED9"/>
    <w:rsid w:val="004B6D65"/>
    <w:rsid w:val="004C34B1"/>
    <w:rsid w:val="004D11A8"/>
    <w:rsid w:val="004D1671"/>
    <w:rsid w:val="004D46A8"/>
    <w:rsid w:val="004D5DAA"/>
    <w:rsid w:val="004E1BDD"/>
    <w:rsid w:val="004E21A3"/>
    <w:rsid w:val="004E2C90"/>
    <w:rsid w:val="004F7217"/>
    <w:rsid w:val="00500855"/>
    <w:rsid w:val="0050240F"/>
    <w:rsid w:val="005060B6"/>
    <w:rsid w:val="005113F4"/>
    <w:rsid w:val="00511DB8"/>
    <w:rsid w:val="00516353"/>
    <w:rsid w:val="005170CD"/>
    <w:rsid w:val="00521CE6"/>
    <w:rsid w:val="005233C4"/>
    <w:rsid w:val="005248EB"/>
    <w:rsid w:val="00527161"/>
    <w:rsid w:val="00531EE8"/>
    <w:rsid w:val="005324D7"/>
    <w:rsid w:val="00533044"/>
    <w:rsid w:val="005330AC"/>
    <w:rsid w:val="0053334C"/>
    <w:rsid w:val="005368A5"/>
    <w:rsid w:val="00537978"/>
    <w:rsid w:val="00540529"/>
    <w:rsid w:val="00541EE9"/>
    <w:rsid w:val="00544BC1"/>
    <w:rsid w:val="0054657D"/>
    <w:rsid w:val="0055070B"/>
    <w:rsid w:val="005518A1"/>
    <w:rsid w:val="00551C54"/>
    <w:rsid w:val="00552930"/>
    <w:rsid w:val="00552DB6"/>
    <w:rsid w:val="005554FD"/>
    <w:rsid w:val="0055631B"/>
    <w:rsid w:val="00556C8B"/>
    <w:rsid w:val="00564A96"/>
    <w:rsid w:val="005728A0"/>
    <w:rsid w:val="00573FE4"/>
    <w:rsid w:val="00574E6A"/>
    <w:rsid w:val="0057766B"/>
    <w:rsid w:val="00581A92"/>
    <w:rsid w:val="00582056"/>
    <w:rsid w:val="00585558"/>
    <w:rsid w:val="005855F9"/>
    <w:rsid w:val="00586028"/>
    <w:rsid w:val="005977C7"/>
    <w:rsid w:val="005A1DA8"/>
    <w:rsid w:val="005A280A"/>
    <w:rsid w:val="005B08CE"/>
    <w:rsid w:val="005B0BE3"/>
    <w:rsid w:val="005C06C2"/>
    <w:rsid w:val="005C0D92"/>
    <w:rsid w:val="005C1674"/>
    <w:rsid w:val="005C4B61"/>
    <w:rsid w:val="005D1D8E"/>
    <w:rsid w:val="005D5E23"/>
    <w:rsid w:val="005D68F2"/>
    <w:rsid w:val="005E1028"/>
    <w:rsid w:val="005E2887"/>
    <w:rsid w:val="005E3605"/>
    <w:rsid w:val="005E66BE"/>
    <w:rsid w:val="005E6DDC"/>
    <w:rsid w:val="005F3252"/>
    <w:rsid w:val="005F4EA8"/>
    <w:rsid w:val="0060301C"/>
    <w:rsid w:val="006032BD"/>
    <w:rsid w:val="006049FF"/>
    <w:rsid w:val="00605392"/>
    <w:rsid w:val="00605CF3"/>
    <w:rsid w:val="006124D3"/>
    <w:rsid w:val="00612A5A"/>
    <w:rsid w:val="00613305"/>
    <w:rsid w:val="00613FB2"/>
    <w:rsid w:val="00616071"/>
    <w:rsid w:val="00621E7A"/>
    <w:rsid w:val="006223AD"/>
    <w:rsid w:val="00624C58"/>
    <w:rsid w:val="00636059"/>
    <w:rsid w:val="0064561B"/>
    <w:rsid w:val="00646655"/>
    <w:rsid w:val="006469CD"/>
    <w:rsid w:val="00653A47"/>
    <w:rsid w:val="00654358"/>
    <w:rsid w:val="00654DF8"/>
    <w:rsid w:val="0066731C"/>
    <w:rsid w:val="0067192B"/>
    <w:rsid w:val="00672BC9"/>
    <w:rsid w:val="00672ED3"/>
    <w:rsid w:val="006759EF"/>
    <w:rsid w:val="0068129B"/>
    <w:rsid w:val="00684BF3"/>
    <w:rsid w:val="00686515"/>
    <w:rsid w:val="00686D16"/>
    <w:rsid w:val="006934B5"/>
    <w:rsid w:val="00694C13"/>
    <w:rsid w:val="00695F1F"/>
    <w:rsid w:val="00696461"/>
    <w:rsid w:val="006967BC"/>
    <w:rsid w:val="006A7EF7"/>
    <w:rsid w:val="006B376D"/>
    <w:rsid w:val="006C5A46"/>
    <w:rsid w:val="006D0853"/>
    <w:rsid w:val="006D35E0"/>
    <w:rsid w:val="006E2130"/>
    <w:rsid w:val="006E3391"/>
    <w:rsid w:val="006F1FBA"/>
    <w:rsid w:val="006F1FC8"/>
    <w:rsid w:val="00705868"/>
    <w:rsid w:val="00713277"/>
    <w:rsid w:val="00716A83"/>
    <w:rsid w:val="00720125"/>
    <w:rsid w:val="00722D03"/>
    <w:rsid w:val="007232A4"/>
    <w:rsid w:val="00726136"/>
    <w:rsid w:val="00730A5D"/>
    <w:rsid w:val="00730C06"/>
    <w:rsid w:val="00731A81"/>
    <w:rsid w:val="007339DE"/>
    <w:rsid w:val="0073593A"/>
    <w:rsid w:val="00747831"/>
    <w:rsid w:val="007527C5"/>
    <w:rsid w:val="007528AA"/>
    <w:rsid w:val="0076020D"/>
    <w:rsid w:val="007679B2"/>
    <w:rsid w:val="00770780"/>
    <w:rsid w:val="00777501"/>
    <w:rsid w:val="00777A85"/>
    <w:rsid w:val="00782DA5"/>
    <w:rsid w:val="00782E5A"/>
    <w:rsid w:val="0079155C"/>
    <w:rsid w:val="00794F29"/>
    <w:rsid w:val="00796789"/>
    <w:rsid w:val="007A28CD"/>
    <w:rsid w:val="007B25DE"/>
    <w:rsid w:val="007C0E17"/>
    <w:rsid w:val="007C2F79"/>
    <w:rsid w:val="007C3632"/>
    <w:rsid w:val="007C6B8F"/>
    <w:rsid w:val="007D23EF"/>
    <w:rsid w:val="007D349E"/>
    <w:rsid w:val="007D3953"/>
    <w:rsid w:val="007D71BB"/>
    <w:rsid w:val="007E57CF"/>
    <w:rsid w:val="007F1698"/>
    <w:rsid w:val="007F3AAC"/>
    <w:rsid w:val="007F5338"/>
    <w:rsid w:val="00802520"/>
    <w:rsid w:val="00805511"/>
    <w:rsid w:val="00805588"/>
    <w:rsid w:val="00807980"/>
    <w:rsid w:val="00811B76"/>
    <w:rsid w:val="00815118"/>
    <w:rsid w:val="0081735E"/>
    <w:rsid w:val="00820962"/>
    <w:rsid w:val="008326FD"/>
    <w:rsid w:val="008348E4"/>
    <w:rsid w:val="00841468"/>
    <w:rsid w:val="0084273C"/>
    <w:rsid w:val="00843872"/>
    <w:rsid w:val="008450DE"/>
    <w:rsid w:val="0084546B"/>
    <w:rsid w:val="00847616"/>
    <w:rsid w:val="008522CB"/>
    <w:rsid w:val="00854271"/>
    <w:rsid w:val="008571B6"/>
    <w:rsid w:val="00857F84"/>
    <w:rsid w:val="008627CD"/>
    <w:rsid w:val="00862A33"/>
    <w:rsid w:val="00865BDC"/>
    <w:rsid w:val="00866BFC"/>
    <w:rsid w:val="00874CB3"/>
    <w:rsid w:val="008756F9"/>
    <w:rsid w:val="008820C7"/>
    <w:rsid w:val="00884EA9"/>
    <w:rsid w:val="008922E1"/>
    <w:rsid w:val="00893B93"/>
    <w:rsid w:val="008945FE"/>
    <w:rsid w:val="00895EA4"/>
    <w:rsid w:val="008A2F54"/>
    <w:rsid w:val="008A46A3"/>
    <w:rsid w:val="008B12CE"/>
    <w:rsid w:val="008B3411"/>
    <w:rsid w:val="008B3DB4"/>
    <w:rsid w:val="008B7D54"/>
    <w:rsid w:val="008C284F"/>
    <w:rsid w:val="008C2C74"/>
    <w:rsid w:val="008C7C90"/>
    <w:rsid w:val="008D04C8"/>
    <w:rsid w:val="008D0C61"/>
    <w:rsid w:val="008D3740"/>
    <w:rsid w:val="008E1052"/>
    <w:rsid w:val="008E2F69"/>
    <w:rsid w:val="008E5E94"/>
    <w:rsid w:val="008E6304"/>
    <w:rsid w:val="008F78E1"/>
    <w:rsid w:val="00902790"/>
    <w:rsid w:val="00907252"/>
    <w:rsid w:val="00914FD7"/>
    <w:rsid w:val="009162CC"/>
    <w:rsid w:val="009202E6"/>
    <w:rsid w:val="00921E70"/>
    <w:rsid w:val="00922A1A"/>
    <w:rsid w:val="00924876"/>
    <w:rsid w:val="00925C77"/>
    <w:rsid w:val="00925F0A"/>
    <w:rsid w:val="00926905"/>
    <w:rsid w:val="00926D40"/>
    <w:rsid w:val="009462A9"/>
    <w:rsid w:val="00946A2D"/>
    <w:rsid w:val="0095042D"/>
    <w:rsid w:val="00950480"/>
    <w:rsid w:val="00957E2D"/>
    <w:rsid w:val="009632FF"/>
    <w:rsid w:val="009634B0"/>
    <w:rsid w:val="00963F3B"/>
    <w:rsid w:val="009706AF"/>
    <w:rsid w:val="009740FE"/>
    <w:rsid w:val="00975754"/>
    <w:rsid w:val="009768A5"/>
    <w:rsid w:val="00977395"/>
    <w:rsid w:val="00981150"/>
    <w:rsid w:val="00985A51"/>
    <w:rsid w:val="00986934"/>
    <w:rsid w:val="009928DA"/>
    <w:rsid w:val="00993C30"/>
    <w:rsid w:val="00996074"/>
    <w:rsid w:val="0099717C"/>
    <w:rsid w:val="009A1B0B"/>
    <w:rsid w:val="009A595C"/>
    <w:rsid w:val="009A74E8"/>
    <w:rsid w:val="009B3EFF"/>
    <w:rsid w:val="009C009C"/>
    <w:rsid w:val="009C2276"/>
    <w:rsid w:val="009C3F67"/>
    <w:rsid w:val="009C476C"/>
    <w:rsid w:val="009D33ED"/>
    <w:rsid w:val="009D7139"/>
    <w:rsid w:val="009E0784"/>
    <w:rsid w:val="009E1647"/>
    <w:rsid w:val="009E3AAB"/>
    <w:rsid w:val="009E4385"/>
    <w:rsid w:val="009E5741"/>
    <w:rsid w:val="009E5CFF"/>
    <w:rsid w:val="009E62D1"/>
    <w:rsid w:val="009E64E8"/>
    <w:rsid w:val="009E774F"/>
    <w:rsid w:val="009F5C49"/>
    <w:rsid w:val="009F67BC"/>
    <w:rsid w:val="00A026F5"/>
    <w:rsid w:val="00A05B2B"/>
    <w:rsid w:val="00A05D29"/>
    <w:rsid w:val="00A11E9E"/>
    <w:rsid w:val="00A128A9"/>
    <w:rsid w:val="00A1384E"/>
    <w:rsid w:val="00A14496"/>
    <w:rsid w:val="00A269D8"/>
    <w:rsid w:val="00A277FB"/>
    <w:rsid w:val="00A5156B"/>
    <w:rsid w:val="00A5183C"/>
    <w:rsid w:val="00A5375B"/>
    <w:rsid w:val="00A5642D"/>
    <w:rsid w:val="00A610E3"/>
    <w:rsid w:val="00A70821"/>
    <w:rsid w:val="00A73AD9"/>
    <w:rsid w:val="00A73B0E"/>
    <w:rsid w:val="00A82EE4"/>
    <w:rsid w:val="00A85A2C"/>
    <w:rsid w:val="00A85F2E"/>
    <w:rsid w:val="00A86887"/>
    <w:rsid w:val="00A87E88"/>
    <w:rsid w:val="00A90038"/>
    <w:rsid w:val="00A91D7D"/>
    <w:rsid w:val="00A93C58"/>
    <w:rsid w:val="00AA0AA6"/>
    <w:rsid w:val="00AA1812"/>
    <w:rsid w:val="00AA7F0C"/>
    <w:rsid w:val="00AB136A"/>
    <w:rsid w:val="00AC1532"/>
    <w:rsid w:val="00AC3B1C"/>
    <w:rsid w:val="00AD7BEF"/>
    <w:rsid w:val="00AD7CFE"/>
    <w:rsid w:val="00AE1526"/>
    <w:rsid w:val="00AE2D4A"/>
    <w:rsid w:val="00AE5619"/>
    <w:rsid w:val="00AF12C6"/>
    <w:rsid w:val="00AF1914"/>
    <w:rsid w:val="00AF330D"/>
    <w:rsid w:val="00AF7EAA"/>
    <w:rsid w:val="00B00ECD"/>
    <w:rsid w:val="00B10393"/>
    <w:rsid w:val="00B105A9"/>
    <w:rsid w:val="00B170D7"/>
    <w:rsid w:val="00B20631"/>
    <w:rsid w:val="00B3200B"/>
    <w:rsid w:val="00B35870"/>
    <w:rsid w:val="00B50030"/>
    <w:rsid w:val="00B53368"/>
    <w:rsid w:val="00B54690"/>
    <w:rsid w:val="00B55E5E"/>
    <w:rsid w:val="00B60230"/>
    <w:rsid w:val="00B64695"/>
    <w:rsid w:val="00B72D98"/>
    <w:rsid w:val="00B74856"/>
    <w:rsid w:val="00B805B3"/>
    <w:rsid w:val="00B83F5A"/>
    <w:rsid w:val="00B9530E"/>
    <w:rsid w:val="00B9761D"/>
    <w:rsid w:val="00BA475C"/>
    <w:rsid w:val="00BA62BF"/>
    <w:rsid w:val="00BB0400"/>
    <w:rsid w:val="00BB0C7B"/>
    <w:rsid w:val="00BC51E1"/>
    <w:rsid w:val="00BC68D7"/>
    <w:rsid w:val="00BD03C6"/>
    <w:rsid w:val="00BD2C2B"/>
    <w:rsid w:val="00BD311B"/>
    <w:rsid w:val="00BD34AB"/>
    <w:rsid w:val="00BF7D34"/>
    <w:rsid w:val="00C02D54"/>
    <w:rsid w:val="00C0588C"/>
    <w:rsid w:val="00C1140D"/>
    <w:rsid w:val="00C11B35"/>
    <w:rsid w:val="00C14DBD"/>
    <w:rsid w:val="00C15020"/>
    <w:rsid w:val="00C17229"/>
    <w:rsid w:val="00C23301"/>
    <w:rsid w:val="00C23CB9"/>
    <w:rsid w:val="00C249E1"/>
    <w:rsid w:val="00C277A2"/>
    <w:rsid w:val="00C304FA"/>
    <w:rsid w:val="00C3104A"/>
    <w:rsid w:val="00C31A64"/>
    <w:rsid w:val="00C3422C"/>
    <w:rsid w:val="00C35896"/>
    <w:rsid w:val="00C4044B"/>
    <w:rsid w:val="00C43F79"/>
    <w:rsid w:val="00C452C4"/>
    <w:rsid w:val="00C54BFB"/>
    <w:rsid w:val="00C54D38"/>
    <w:rsid w:val="00C5540B"/>
    <w:rsid w:val="00C57556"/>
    <w:rsid w:val="00C64195"/>
    <w:rsid w:val="00C64A93"/>
    <w:rsid w:val="00C748A1"/>
    <w:rsid w:val="00C818B4"/>
    <w:rsid w:val="00C81A2F"/>
    <w:rsid w:val="00C83BA9"/>
    <w:rsid w:val="00C90EEF"/>
    <w:rsid w:val="00C915B7"/>
    <w:rsid w:val="00C94115"/>
    <w:rsid w:val="00CA7C5B"/>
    <w:rsid w:val="00CB0C25"/>
    <w:rsid w:val="00CB2CD9"/>
    <w:rsid w:val="00CB2D4C"/>
    <w:rsid w:val="00CB4330"/>
    <w:rsid w:val="00CC1AF9"/>
    <w:rsid w:val="00CC6FA3"/>
    <w:rsid w:val="00CD73FF"/>
    <w:rsid w:val="00CD7B55"/>
    <w:rsid w:val="00CE1772"/>
    <w:rsid w:val="00CE447E"/>
    <w:rsid w:val="00CE4F60"/>
    <w:rsid w:val="00CE6136"/>
    <w:rsid w:val="00CE62D1"/>
    <w:rsid w:val="00CF0587"/>
    <w:rsid w:val="00CF0EB9"/>
    <w:rsid w:val="00D0407E"/>
    <w:rsid w:val="00D047C0"/>
    <w:rsid w:val="00D10918"/>
    <w:rsid w:val="00D11DD3"/>
    <w:rsid w:val="00D177B1"/>
    <w:rsid w:val="00D203AB"/>
    <w:rsid w:val="00D220A6"/>
    <w:rsid w:val="00D244AC"/>
    <w:rsid w:val="00D322EE"/>
    <w:rsid w:val="00D3316F"/>
    <w:rsid w:val="00D41015"/>
    <w:rsid w:val="00D410D7"/>
    <w:rsid w:val="00D419EC"/>
    <w:rsid w:val="00D5068B"/>
    <w:rsid w:val="00D5260A"/>
    <w:rsid w:val="00D61A91"/>
    <w:rsid w:val="00D650DA"/>
    <w:rsid w:val="00D67707"/>
    <w:rsid w:val="00D726E1"/>
    <w:rsid w:val="00D735A4"/>
    <w:rsid w:val="00D749C1"/>
    <w:rsid w:val="00D76E98"/>
    <w:rsid w:val="00D941AF"/>
    <w:rsid w:val="00DA1914"/>
    <w:rsid w:val="00DA3934"/>
    <w:rsid w:val="00DA70CF"/>
    <w:rsid w:val="00DB17A7"/>
    <w:rsid w:val="00DB2C10"/>
    <w:rsid w:val="00DC46CB"/>
    <w:rsid w:val="00DC690E"/>
    <w:rsid w:val="00DD1015"/>
    <w:rsid w:val="00DD3C50"/>
    <w:rsid w:val="00DD6269"/>
    <w:rsid w:val="00DD73A9"/>
    <w:rsid w:val="00DD77C0"/>
    <w:rsid w:val="00DE2400"/>
    <w:rsid w:val="00DE33B6"/>
    <w:rsid w:val="00DE63C5"/>
    <w:rsid w:val="00DF1760"/>
    <w:rsid w:val="00DF738D"/>
    <w:rsid w:val="00E00A18"/>
    <w:rsid w:val="00E01CB4"/>
    <w:rsid w:val="00E0482A"/>
    <w:rsid w:val="00E04AF7"/>
    <w:rsid w:val="00E05603"/>
    <w:rsid w:val="00E12A69"/>
    <w:rsid w:val="00E1486E"/>
    <w:rsid w:val="00E202EC"/>
    <w:rsid w:val="00E2059C"/>
    <w:rsid w:val="00E2442C"/>
    <w:rsid w:val="00E25B71"/>
    <w:rsid w:val="00E26460"/>
    <w:rsid w:val="00E27DD1"/>
    <w:rsid w:val="00E32723"/>
    <w:rsid w:val="00E411B0"/>
    <w:rsid w:val="00E435CD"/>
    <w:rsid w:val="00E52D11"/>
    <w:rsid w:val="00E55D66"/>
    <w:rsid w:val="00E568C5"/>
    <w:rsid w:val="00E56E69"/>
    <w:rsid w:val="00E6057E"/>
    <w:rsid w:val="00E61D8E"/>
    <w:rsid w:val="00E63960"/>
    <w:rsid w:val="00E658F2"/>
    <w:rsid w:val="00E6789B"/>
    <w:rsid w:val="00E80250"/>
    <w:rsid w:val="00E815A9"/>
    <w:rsid w:val="00E8434D"/>
    <w:rsid w:val="00E85B86"/>
    <w:rsid w:val="00E9233B"/>
    <w:rsid w:val="00E936CD"/>
    <w:rsid w:val="00E94C5F"/>
    <w:rsid w:val="00E952C2"/>
    <w:rsid w:val="00E96C7C"/>
    <w:rsid w:val="00E96F15"/>
    <w:rsid w:val="00E97F37"/>
    <w:rsid w:val="00EA07EE"/>
    <w:rsid w:val="00EA33C9"/>
    <w:rsid w:val="00EA48D9"/>
    <w:rsid w:val="00EA53A1"/>
    <w:rsid w:val="00EB2527"/>
    <w:rsid w:val="00EB2E03"/>
    <w:rsid w:val="00EB3CBE"/>
    <w:rsid w:val="00EB49DF"/>
    <w:rsid w:val="00EB688B"/>
    <w:rsid w:val="00EB6E51"/>
    <w:rsid w:val="00EC07C0"/>
    <w:rsid w:val="00ED2111"/>
    <w:rsid w:val="00ED41CD"/>
    <w:rsid w:val="00ED516F"/>
    <w:rsid w:val="00ED6B9E"/>
    <w:rsid w:val="00EE12D6"/>
    <w:rsid w:val="00EE23DE"/>
    <w:rsid w:val="00EF01D5"/>
    <w:rsid w:val="00EF3E73"/>
    <w:rsid w:val="00EF425C"/>
    <w:rsid w:val="00EF63BC"/>
    <w:rsid w:val="00F00584"/>
    <w:rsid w:val="00F01F68"/>
    <w:rsid w:val="00F0675A"/>
    <w:rsid w:val="00F110FA"/>
    <w:rsid w:val="00F11F52"/>
    <w:rsid w:val="00F16E35"/>
    <w:rsid w:val="00F1706F"/>
    <w:rsid w:val="00F22CD4"/>
    <w:rsid w:val="00F33DC5"/>
    <w:rsid w:val="00F423AD"/>
    <w:rsid w:val="00F42D33"/>
    <w:rsid w:val="00F46E06"/>
    <w:rsid w:val="00F51484"/>
    <w:rsid w:val="00F5177E"/>
    <w:rsid w:val="00F52CA3"/>
    <w:rsid w:val="00F556C1"/>
    <w:rsid w:val="00F60231"/>
    <w:rsid w:val="00F60616"/>
    <w:rsid w:val="00F61F32"/>
    <w:rsid w:val="00F72E43"/>
    <w:rsid w:val="00F81386"/>
    <w:rsid w:val="00F83F3C"/>
    <w:rsid w:val="00F85A34"/>
    <w:rsid w:val="00F87E59"/>
    <w:rsid w:val="00F9039B"/>
    <w:rsid w:val="00F9077B"/>
    <w:rsid w:val="00F93033"/>
    <w:rsid w:val="00F94E68"/>
    <w:rsid w:val="00F95B3A"/>
    <w:rsid w:val="00F96785"/>
    <w:rsid w:val="00F970B5"/>
    <w:rsid w:val="00FA3FF6"/>
    <w:rsid w:val="00FA4550"/>
    <w:rsid w:val="00FA5A6D"/>
    <w:rsid w:val="00FA62D3"/>
    <w:rsid w:val="00FA7B10"/>
    <w:rsid w:val="00FB369C"/>
    <w:rsid w:val="00FB3A01"/>
    <w:rsid w:val="00FB4191"/>
    <w:rsid w:val="00FC12CD"/>
    <w:rsid w:val="00FD0A1C"/>
    <w:rsid w:val="00FD65EF"/>
    <w:rsid w:val="00FE14C7"/>
    <w:rsid w:val="00FE297B"/>
    <w:rsid w:val="00FE6977"/>
    <w:rsid w:val="00FF0CB1"/>
    <w:rsid w:val="00FF5298"/>
    <w:rsid w:val="01FB5EA9"/>
    <w:rsid w:val="06C8367D"/>
    <w:rsid w:val="07C65644"/>
    <w:rsid w:val="084F3243"/>
    <w:rsid w:val="0F586AB5"/>
    <w:rsid w:val="111807FE"/>
    <w:rsid w:val="19306900"/>
    <w:rsid w:val="1DB77AC5"/>
    <w:rsid w:val="21D811F3"/>
    <w:rsid w:val="25243E84"/>
    <w:rsid w:val="26655E3B"/>
    <w:rsid w:val="28CB21A2"/>
    <w:rsid w:val="28D9666D"/>
    <w:rsid w:val="3CF16B08"/>
    <w:rsid w:val="3D0D2931"/>
    <w:rsid w:val="3DE67238"/>
    <w:rsid w:val="41197AF6"/>
    <w:rsid w:val="42680EC9"/>
    <w:rsid w:val="43571F15"/>
    <w:rsid w:val="44064ACB"/>
    <w:rsid w:val="45BF5F44"/>
    <w:rsid w:val="47CC3EB5"/>
    <w:rsid w:val="4C8877FA"/>
    <w:rsid w:val="4C9D76E5"/>
    <w:rsid w:val="51F07BC2"/>
    <w:rsid w:val="54344C19"/>
    <w:rsid w:val="558B314E"/>
    <w:rsid w:val="575933F7"/>
    <w:rsid w:val="58897640"/>
    <w:rsid w:val="5B1F4AE0"/>
    <w:rsid w:val="5D3715D8"/>
    <w:rsid w:val="61B762DD"/>
    <w:rsid w:val="6C2F6764"/>
    <w:rsid w:val="6D085BEE"/>
    <w:rsid w:val="6E7177DC"/>
    <w:rsid w:val="73DB2866"/>
    <w:rsid w:val="756D501E"/>
    <w:rsid w:val="75BF01A5"/>
    <w:rsid w:val="7CEA1352"/>
    <w:rsid w:val="7DC52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DDF9F68"/>
  <w15:docId w15:val="{62210FAA-B160-4DCF-B09A-89AF0F85A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footer" w:uiPriority="99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rsid w:val="002220E0"/>
    <w:pPr>
      <w:widowControl w:val="0"/>
      <w:ind w:firstLineChars="50" w:firstLine="90"/>
    </w:pPr>
    <w:rPr>
      <w:rFonts w:eastAsiaTheme="minorEastAsia" w:cstheme="minorBidi"/>
      <w:kern w:val="2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autoRedefine/>
    <w:qFormat/>
  </w:style>
  <w:style w:type="paragraph" w:styleId="HTML">
    <w:name w:val="HTML Preformatted"/>
    <w:basedOn w:val="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eastAsia="宋体" w:hAnsi="宋体" w:cs="Times New Roman" w:hint="eastAsia"/>
      <w:kern w:val="0"/>
      <w:sz w:val="24"/>
    </w:rPr>
  </w:style>
  <w:style w:type="table" w:styleId="a5">
    <w:name w:val="Table Grid"/>
    <w:basedOn w:val="a1"/>
    <w:autoRedefine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99"/>
    <w:unhideWhenUsed/>
    <w:qFormat/>
    <w:pPr>
      <w:ind w:firstLineChars="200" w:firstLine="420"/>
    </w:pPr>
  </w:style>
  <w:style w:type="paragraph" w:styleId="a7">
    <w:name w:val="header"/>
    <w:basedOn w:val="a"/>
    <w:link w:val="a8"/>
    <w:rsid w:val="00EB3CBE"/>
    <w:pPr>
      <w:tabs>
        <w:tab w:val="center" w:pos="4153"/>
        <w:tab w:val="right" w:pos="8306"/>
      </w:tabs>
      <w:snapToGrid w:val="0"/>
      <w:jc w:val="center"/>
    </w:pPr>
  </w:style>
  <w:style w:type="character" w:customStyle="1" w:styleId="a8">
    <w:name w:val="页眉 字符"/>
    <w:basedOn w:val="a0"/>
    <w:link w:val="a7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9">
    <w:name w:val="footer"/>
    <w:basedOn w:val="a"/>
    <w:link w:val="aa"/>
    <w:uiPriority w:val="99"/>
    <w:rsid w:val="00EB3CBE"/>
    <w:pPr>
      <w:tabs>
        <w:tab w:val="center" w:pos="4153"/>
        <w:tab w:val="right" w:pos="8306"/>
      </w:tabs>
      <w:snapToGrid w:val="0"/>
    </w:pPr>
  </w:style>
  <w:style w:type="character" w:customStyle="1" w:styleId="aa">
    <w:name w:val="页脚 字符"/>
    <w:basedOn w:val="a0"/>
    <w:link w:val="a9"/>
    <w:uiPriority w:val="99"/>
    <w:rsid w:val="00EB3CBE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a0"/>
    <w:rsid w:val="00E8434D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E8434D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E8434D"/>
    <w:rPr>
      <w:rFonts w:ascii="Times New Roman" w:hAnsi="Times New Roman" w:cs="Times New Roman" w:hint="default"/>
      <w:b/>
      <w:bCs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41">
    <w:name w:val="font41"/>
    <w:basedOn w:val="a0"/>
    <w:rsid w:val="00E8434D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  <w:vertAlign w:val="subscript"/>
    </w:rPr>
  </w:style>
  <w:style w:type="paragraph" w:styleId="ab">
    <w:name w:val="Revision"/>
    <w:hidden/>
    <w:uiPriority w:val="99"/>
    <w:unhideWhenUsed/>
    <w:rsid w:val="005518A1"/>
    <w:rPr>
      <w:rFonts w:asciiTheme="minorHAnsi" w:eastAsiaTheme="minorEastAsia" w:hAnsiTheme="minorHAnsi" w:cstheme="minorBidi"/>
      <w:kern w:val="2"/>
      <w:sz w:val="21"/>
      <w:szCs w:val="24"/>
    </w:rPr>
  </w:style>
  <w:style w:type="character" w:styleId="ac">
    <w:name w:val="annotation reference"/>
    <w:basedOn w:val="a0"/>
    <w:rsid w:val="004D46A8"/>
    <w:rPr>
      <w:sz w:val="21"/>
      <w:szCs w:val="21"/>
    </w:rPr>
  </w:style>
  <w:style w:type="paragraph" w:styleId="ad">
    <w:name w:val="annotation subject"/>
    <w:basedOn w:val="a3"/>
    <w:next w:val="a3"/>
    <w:link w:val="ae"/>
    <w:rsid w:val="004D46A8"/>
    <w:rPr>
      <w:b/>
      <w:bCs/>
    </w:rPr>
  </w:style>
  <w:style w:type="character" w:customStyle="1" w:styleId="a4">
    <w:name w:val="批注文字 字符"/>
    <w:basedOn w:val="a0"/>
    <w:link w:val="a3"/>
    <w:rsid w:val="004D46A8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e">
    <w:name w:val="批注主题 字符"/>
    <w:basedOn w:val="a4"/>
    <w:link w:val="ad"/>
    <w:rsid w:val="004D46A8"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af">
    <w:name w:val="Hyperlink"/>
    <w:basedOn w:val="a0"/>
    <w:rsid w:val="008C7C90"/>
    <w:rPr>
      <w:color w:val="0026E5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C7C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5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3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5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382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9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031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7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615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5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1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53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1</TotalTime>
  <Pages>1</Pages>
  <Words>206</Words>
  <Characters>1125</Characters>
  <Application>Microsoft Office Word</Application>
  <DocSecurity>0</DocSecurity>
  <Lines>125</Lines>
  <Paragraphs>95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颖白</dc:creator>
  <cp:lastModifiedBy>Keying Wu</cp:lastModifiedBy>
  <cp:revision>369</cp:revision>
  <dcterms:created xsi:type="dcterms:W3CDTF">2024-04-21T11:30:00Z</dcterms:created>
  <dcterms:modified xsi:type="dcterms:W3CDTF">2025-11-01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0</vt:lpwstr>
  </property>
  <property fmtid="{D5CDD505-2E9C-101B-9397-08002B2CF9AE}" pid="3" name="ICV">
    <vt:lpwstr>2258D5F4E434484E8E58413C954B8277_11</vt:lpwstr>
  </property>
</Properties>
</file>